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C0BC4" w:rsidRPr="006F0B55" w:rsidRDefault="00CC0BC4" w:rsidP="00CC0BC4">
      <w:pPr>
        <w:rPr>
          <w:b/>
        </w:rPr>
      </w:pPr>
      <w:r w:rsidRPr="006F0B55">
        <w:rPr>
          <w:b/>
        </w:rPr>
        <w:t>SUPPLEMENTARY INFORMATION</w:t>
      </w:r>
    </w:p>
    <w:p w:rsidR="00CC0BC4" w:rsidRPr="006F0B55" w:rsidRDefault="00CC0BC4" w:rsidP="00CC0BC4">
      <w:r w:rsidRPr="006F0B55">
        <w:rPr>
          <w:b/>
        </w:rPr>
        <w:t>Supplementary Table 1:</w:t>
      </w:r>
      <w:r w:rsidRPr="006F0B55">
        <w:t xml:space="preserve"> Code lists for documented SMI and physical hea</w:t>
      </w:r>
      <w:r w:rsidR="00F4410C">
        <w:t>l</w:t>
      </w:r>
      <w:bookmarkStart w:id="0" w:name="_GoBack"/>
      <w:bookmarkEnd w:id="0"/>
      <w:r w:rsidRPr="006F0B55">
        <w:t xml:space="preserve">th diagnose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77"/>
        <w:gridCol w:w="1827"/>
        <w:gridCol w:w="1036"/>
        <w:gridCol w:w="1109"/>
        <w:gridCol w:w="3467"/>
      </w:tblGrid>
      <w:tr w:rsidR="00CC0BC4" w:rsidRPr="006F0B55" w:rsidTr="0039707D">
        <w:tc>
          <w:tcPr>
            <w:tcW w:w="0" w:type="auto"/>
          </w:tcPr>
          <w:p w:rsidR="00CC0BC4" w:rsidRPr="006F0B55" w:rsidRDefault="00CC0BC4" w:rsidP="0039707D">
            <w:pPr>
              <w:rPr>
                <w:rFonts w:cstheme="minorHAnsi"/>
                <w:b/>
              </w:rPr>
            </w:pPr>
            <w:r w:rsidRPr="006F0B55">
              <w:rPr>
                <w:rFonts w:cstheme="minorHAnsi"/>
                <w:b/>
              </w:rPr>
              <w:t>Diagnosis</w:t>
            </w:r>
          </w:p>
        </w:tc>
        <w:tc>
          <w:tcPr>
            <w:tcW w:w="1827" w:type="dxa"/>
          </w:tcPr>
          <w:p w:rsidR="00CC0BC4" w:rsidRPr="006F0B55" w:rsidRDefault="00CC0BC4" w:rsidP="0039707D">
            <w:pPr>
              <w:rPr>
                <w:rFonts w:cstheme="minorHAnsi"/>
                <w:b/>
              </w:rPr>
            </w:pPr>
            <w:r w:rsidRPr="006F0B55">
              <w:rPr>
                <w:rFonts w:cstheme="minorHAnsi"/>
                <w:b/>
              </w:rPr>
              <w:t>Data source (UKB item, if applicable)</w:t>
            </w:r>
          </w:p>
        </w:tc>
        <w:tc>
          <w:tcPr>
            <w:tcW w:w="1036" w:type="dxa"/>
          </w:tcPr>
          <w:p w:rsidR="00CC0BC4" w:rsidRPr="006F0B55" w:rsidRDefault="00CC0BC4" w:rsidP="0039707D">
            <w:pPr>
              <w:rPr>
                <w:rFonts w:cstheme="minorHAnsi"/>
                <w:b/>
              </w:rPr>
            </w:pPr>
            <w:r w:rsidRPr="006F0B55">
              <w:rPr>
                <w:rFonts w:cstheme="minorHAnsi"/>
                <w:b/>
              </w:rPr>
              <w:t>Coding system</w:t>
            </w:r>
          </w:p>
        </w:tc>
        <w:tc>
          <w:tcPr>
            <w:tcW w:w="0" w:type="auto"/>
          </w:tcPr>
          <w:p w:rsidR="00CC0BC4" w:rsidRPr="006F0B55" w:rsidRDefault="00CC0BC4" w:rsidP="0039707D">
            <w:pPr>
              <w:rPr>
                <w:rFonts w:cstheme="minorHAnsi"/>
                <w:b/>
              </w:rPr>
            </w:pPr>
            <w:r w:rsidRPr="006F0B55">
              <w:rPr>
                <w:rFonts w:cstheme="minorHAnsi"/>
                <w:b/>
              </w:rPr>
              <w:t>Codes</w:t>
            </w:r>
          </w:p>
        </w:tc>
        <w:tc>
          <w:tcPr>
            <w:tcW w:w="0" w:type="auto"/>
          </w:tcPr>
          <w:p w:rsidR="00CC0BC4" w:rsidRPr="006F0B55" w:rsidRDefault="00CC0BC4" w:rsidP="0039707D">
            <w:pPr>
              <w:rPr>
                <w:rFonts w:cstheme="minorHAnsi"/>
                <w:b/>
              </w:rPr>
            </w:pPr>
            <w:r w:rsidRPr="006F0B55">
              <w:rPr>
                <w:rFonts w:cstheme="minorHAnsi"/>
                <w:b/>
              </w:rPr>
              <w:t>Description</w:t>
            </w:r>
          </w:p>
        </w:tc>
      </w:tr>
      <w:tr w:rsidR="00CC0BC4" w:rsidRPr="006F0B55" w:rsidTr="0039707D">
        <w:tc>
          <w:tcPr>
            <w:tcW w:w="0" w:type="auto"/>
            <w:vMerge w:val="restart"/>
          </w:tcPr>
          <w:p w:rsidR="00CC0BC4" w:rsidRPr="006F0B55" w:rsidRDefault="00CC0BC4" w:rsidP="0039707D">
            <w:pPr>
              <w:rPr>
                <w:rFonts w:cstheme="minorHAnsi"/>
              </w:rPr>
            </w:pPr>
            <w:r w:rsidRPr="006F0B55">
              <w:rPr>
                <w:rFonts w:cstheme="minorHAnsi"/>
              </w:rPr>
              <w:t>Schizophrenia / psychosis</w:t>
            </w:r>
          </w:p>
        </w:tc>
        <w:tc>
          <w:tcPr>
            <w:tcW w:w="1827" w:type="dxa"/>
          </w:tcPr>
          <w:p w:rsidR="00CC0BC4" w:rsidRPr="006F0B55" w:rsidRDefault="00CC0BC4" w:rsidP="0039707D">
            <w:pPr>
              <w:rPr>
                <w:rFonts w:cstheme="minorHAnsi"/>
              </w:rPr>
            </w:pPr>
            <w:r w:rsidRPr="006F0B55">
              <w:rPr>
                <w:rFonts w:cstheme="minorHAnsi"/>
              </w:rPr>
              <w:t>UKB - Diagnoses (41202/41204)</w:t>
            </w:r>
          </w:p>
        </w:tc>
        <w:tc>
          <w:tcPr>
            <w:tcW w:w="1036" w:type="dxa"/>
          </w:tcPr>
          <w:p w:rsidR="00CC0BC4" w:rsidRPr="006F0B55" w:rsidRDefault="00CC0BC4" w:rsidP="0039707D">
            <w:pPr>
              <w:rPr>
                <w:rFonts w:cstheme="minorHAnsi"/>
              </w:rPr>
            </w:pPr>
            <w:r w:rsidRPr="006F0B55">
              <w:rPr>
                <w:rFonts w:cstheme="minorHAnsi"/>
              </w:rPr>
              <w:t>ICD-10</w:t>
            </w:r>
          </w:p>
        </w:tc>
        <w:tc>
          <w:tcPr>
            <w:tcW w:w="0" w:type="auto"/>
          </w:tcPr>
          <w:p w:rsidR="00CC0BC4" w:rsidRPr="006F0B55" w:rsidRDefault="00CC0BC4" w:rsidP="0039707D">
            <w:pPr>
              <w:rPr>
                <w:rFonts w:cstheme="minorHAnsi"/>
              </w:rPr>
            </w:pPr>
            <w:r w:rsidRPr="006F0B55">
              <w:rPr>
                <w:rFonts w:cstheme="minorHAnsi"/>
              </w:rPr>
              <w:t>F20-29</w:t>
            </w:r>
          </w:p>
        </w:tc>
        <w:tc>
          <w:tcPr>
            <w:tcW w:w="0" w:type="auto"/>
          </w:tcPr>
          <w:p w:rsidR="00CC0BC4" w:rsidRPr="006F0B55" w:rsidRDefault="00CC0BC4" w:rsidP="0039707D">
            <w:pPr>
              <w:rPr>
                <w:rFonts w:cstheme="minorHAnsi"/>
              </w:rPr>
            </w:pPr>
            <w:r w:rsidRPr="006F0B55">
              <w:rPr>
                <w:rFonts w:cstheme="minorHAnsi"/>
              </w:rPr>
              <w:t>Schizophrenia/psychosis, schizotypal and delusional disorders</w:t>
            </w:r>
          </w:p>
        </w:tc>
      </w:tr>
      <w:tr w:rsidR="00CC0BC4" w:rsidRPr="006F0B55" w:rsidTr="0039707D">
        <w:tc>
          <w:tcPr>
            <w:tcW w:w="0" w:type="auto"/>
            <w:vMerge/>
          </w:tcPr>
          <w:p w:rsidR="00CC0BC4" w:rsidRPr="006F0B55" w:rsidRDefault="00CC0BC4" w:rsidP="0039707D">
            <w:pPr>
              <w:rPr>
                <w:rFonts w:cstheme="minorHAnsi"/>
              </w:rPr>
            </w:pPr>
          </w:p>
        </w:tc>
        <w:tc>
          <w:tcPr>
            <w:tcW w:w="1827" w:type="dxa"/>
          </w:tcPr>
          <w:p w:rsidR="00CC0BC4" w:rsidRPr="006F0B55" w:rsidRDefault="00CC0BC4" w:rsidP="0039707D">
            <w:pPr>
              <w:rPr>
                <w:rFonts w:cstheme="minorHAnsi"/>
              </w:rPr>
            </w:pPr>
            <w:r w:rsidRPr="006F0B55">
              <w:rPr>
                <w:rFonts w:cstheme="minorHAnsi"/>
              </w:rPr>
              <w:t>EMIS</w:t>
            </w:r>
          </w:p>
        </w:tc>
        <w:tc>
          <w:tcPr>
            <w:tcW w:w="1036" w:type="dxa"/>
          </w:tcPr>
          <w:p w:rsidR="00CC0BC4" w:rsidRPr="006F0B55" w:rsidRDefault="00CC0BC4" w:rsidP="0039707D">
            <w:pPr>
              <w:rPr>
                <w:rFonts w:cstheme="minorHAnsi"/>
              </w:rPr>
            </w:pPr>
            <w:r w:rsidRPr="006F0B55">
              <w:rPr>
                <w:rFonts w:cstheme="minorHAnsi"/>
              </w:rPr>
              <w:t>SNOMED</w:t>
            </w:r>
          </w:p>
        </w:tc>
        <w:tc>
          <w:tcPr>
            <w:tcW w:w="0" w:type="auto"/>
          </w:tcPr>
          <w:p w:rsidR="00CC0BC4" w:rsidRPr="006F0B55" w:rsidRDefault="00CC0BC4" w:rsidP="0039707D">
            <w:pPr>
              <w:rPr>
                <w:rFonts w:cstheme="minorHAnsi"/>
              </w:rPr>
            </w:pPr>
            <w:r w:rsidRPr="006F0B55">
              <w:rPr>
                <w:rFonts w:cstheme="minorHAnsi"/>
              </w:rPr>
              <w:t>69322001</w:t>
            </w:r>
          </w:p>
          <w:p w:rsidR="00CC0BC4" w:rsidRPr="006F0B55" w:rsidRDefault="00CC0BC4" w:rsidP="0039707D">
            <w:pPr>
              <w:rPr>
                <w:rFonts w:cstheme="minorHAnsi"/>
              </w:rPr>
            </w:pPr>
            <w:r w:rsidRPr="006F0B55">
              <w:rPr>
                <w:rFonts w:cstheme="minorHAnsi"/>
              </w:rPr>
              <w:t>58214004</w:t>
            </w:r>
          </w:p>
        </w:tc>
        <w:tc>
          <w:tcPr>
            <w:tcW w:w="0" w:type="auto"/>
          </w:tcPr>
          <w:p w:rsidR="00CC0BC4" w:rsidRPr="006F0B55" w:rsidRDefault="00CC0BC4" w:rsidP="0039707D">
            <w:pPr>
              <w:rPr>
                <w:rFonts w:cstheme="minorHAnsi"/>
              </w:rPr>
            </w:pPr>
            <w:r w:rsidRPr="006F0B55">
              <w:rPr>
                <w:rFonts w:cstheme="minorHAnsi"/>
              </w:rPr>
              <w:t xml:space="preserve">Psychotic disorder </w:t>
            </w:r>
          </w:p>
          <w:p w:rsidR="00CC0BC4" w:rsidRPr="006F0B55" w:rsidRDefault="00CC0BC4" w:rsidP="0039707D">
            <w:pPr>
              <w:rPr>
                <w:rFonts w:cstheme="minorHAnsi"/>
              </w:rPr>
            </w:pPr>
            <w:r w:rsidRPr="006F0B55">
              <w:rPr>
                <w:rFonts w:cstheme="minorHAnsi"/>
              </w:rPr>
              <w:t>Schizophrenia/psychosis</w:t>
            </w:r>
          </w:p>
        </w:tc>
      </w:tr>
      <w:tr w:rsidR="00CC0BC4" w:rsidRPr="006F0B55" w:rsidTr="0039707D">
        <w:trPr>
          <w:trHeight w:val="1880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:rsidR="00CC0BC4" w:rsidRPr="006F0B55" w:rsidRDefault="00CC0BC4" w:rsidP="0039707D">
            <w:pPr>
              <w:rPr>
                <w:rFonts w:cstheme="minorHAnsi"/>
              </w:rPr>
            </w:pPr>
          </w:p>
        </w:tc>
        <w:tc>
          <w:tcPr>
            <w:tcW w:w="1827" w:type="dxa"/>
            <w:tcBorders>
              <w:bottom w:val="single" w:sz="4" w:space="0" w:color="auto"/>
            </w:tcBorders>
          </w:tcPr>
          <w:p w:rsidR="00CC0BC4" w:rsidRPr="006F0B55" w:rsidRDefault="00CC0BC4" w:rsidP="0039707D">
            <w:pPr>
              <w:rPr>
                <w:rFonts w:cstheme="minorHAnsi"/>
              </w:rPr>
            </w:pPr>
            <w:r w:rsidRPr="006F0B55">
              <w:rPr>
                <w:rFonts w:cstheme="minorHAnsi"/>
              </w:rPr>
              <w:t>TPP</w:t>
            </w:r>
          </w:p>
        </w:tc>
        <w:tc>
          <w:tcPr>
            <w:tcW w:w="1036" w:type="dxa"/>
            <w:tcBorders>
              <w:bottom w:val="single" w:sz="4" w:space="0" w:color="auto"/>
            </w:tcBorders>
          </w:tcPr>
          <w:p w:rsidR="00CC0BC4" w:rsidRPr="006F0B55" w:rsidRDefault="00CC0BC4" w:rsidP="0039707D">
            <w:pPr>
              <w:rPr>
                <w:rFonts w:cstheme="minorHAnsi"/>
              </w:rPr>
            </w:pPr>
            <w:r w:rsidRPr="006F0B55">
              <w:rPr>
                <w:rFonts w:cstheme="minorHAnsi"/>
              </w:rPr>
              <w:t>Rea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C0BC4" w:rsidRPr="006F0B55" w:rsidRDefault="00CC0BC4" w:rsidP="0039707D">
            <w:pPr>
              <w:rPr>
                <w:rFonts w:cstheme="minorHAnsi"/>
                <w:lang w:val="pt-BR"/>
              </w:rPr>
            </w:pPr>
            <w:r w:rsidRPr="006F0B55">
              <w:rPr>
                <w:rFonts w:cstheme="minorHAnsi"/>
                <w:lang w:val="pt-BR"/>
              </w:rPr>
              <w:t>X00S6</w:t>
            </w:r>
          </w:p>
          <w:p w:rsidR="00CC0BC4" w:rsidRPr="006F0B55" w:rsidRDefault="00CC0BC4" w:rsidP="0039707D">
            <w:pPr>
              <w:rPr>
                <w:rFonts w:cstheme="minorHAnsi"/>
                <w:lang w:val="pt-BR"/>
              </w:rPr>
            </w:pPr>
            <w:r w:rsidRPr="006F0B55">
              <w:rPr>
                <w:rFonts w:cstheme="minorHAnsi"/>
                <w:lang w:val="pt-BR"/>
              </w:rPr>
              <w:t>X00Qx</w:t>
            </w:r>
          </w:p>
          <w:p w:rsidR="00CC0BC4" w:rsidRPr="006F0B55" w:rsidRDefault="00CC0BC4" w:rsidP="0039707D">
            <w:pPr>
              <w:rPr>
                <w:rFonts w:cstheme="minorHAnsi"/>
                <w:lang w:val="pt-BR"/>
              </w:rPr>
            </w:pPr>
            <w:r w:rsidRPr="006F0B55">
              <w:rPr>
                <w:rFonts w:cstheme="minorHAnsi"/>
                <w:lang w:val="pt-BR"/>
              </w:rPr>
              <w:t>E10*</w:t>
            </w:r>
          </w:p>
          <w:p w:rsidR="00CC0BC4" w:rsidRPr="006F0B55" w:rsidRDefault="00CC0BC4" w:rsidP="0039707D">
            <w:pPr>
              <w:rPr>
                <w:rFonts w:cstheme="minorHAnsi"/>
                <w:lang w:val="pt-BR"/>
              </w:rPr>
            </w:pPr>
            <w:r w:rsidRPr="006F0B55">
              <w:rPr>
                <w:rFonts w:cstheme="minorHAnsi"/>
                <w:lang w:val="pt-BR"/>
              </w:rPr>
              <w:t>Eu2*</w:t>
            </w:r>
          </w:p>
          <w:p w:rsidR="00CC0BC4" w:rsidRPr="006F0B55" w:rsidRDefault="00CC0BC4" w:rsidP="0039707D">
            <w:pPr>
              <w:rPr>
                <w:rFonts w:cstheme="minorHAnsi"/>
                <w:lang w:val="pt-BR"/>
              </w:rPr>
            </w:pPr>
          </w:p>
          <w:p w:rsidR="00CC0BC4" w:rsidRPr="006F0B55" w:rsidRDefault="00CC0BC4" w:rsidP="0039707D">
            <w:pPr>
              <w:rPr>
                <w:rFonts w:cstheme="minorHAnsi"/>
                <w:lang w:val="pt-BR"/>
              </w:rPr>
            </w:pPr>
            <w:r w:rsidRPr="006F0B55">
              <w:rPr>
                <w:rFonts w:cstheme="minorHAnsi"/>
                <w:lang w:val="pt-BR"/>
              </w:rPr>
              <w:t>XE1aM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C0BC4" w:rsidRPr="006F0B55" w:rsidRDefault="00CC0BC4" w:rsidP="0039707D">
            <w:pPr>
              <w:rPr>
                <w:rFonts w:cstheme="minorHAnsi"/>
              </w:rPr>
            </w:pPr>
            <w:r w:rsidRPr="006F0B55">
              <w:rPr>
                <w:rFonts w:cstheme="minorHAnsi"/>
              </w:rPr>
              <w:t>Psychotic disorder</w:t>
            </w:r>
          </w:p>
          <w:p w:rsidR="00CC0BC4" w:rsidRPr="006F0B55" w:rsidRDefault="00CC0BC4" w:rsidP="0039707D">
            <w:pPr>
              <w:rPr>
                <w:rFonts w:cstheme="minorHAnsi"/>
              </w:rPr>
            </w:pPr>
            <w:r w:rsidRPr="006F0B55">
              <w:rPr>
                <w:rFonts w:cstheme="minorHAnsi"/>
              </w:rPr>
              <w:t>Psychotic episode NOS</w:t>
            </w:r>
          </w:p>
          <w:p w:rsidR="00CC0BC4" w:rsidRPr="006F0B55" w:rsidRDefault="00CC0BC4" w:rsidP="0039707D">
            <w:pPr>
              <w:rPr>
                <w:rFonts w:cstheme="minorHAnsi"/>
              </w:rPr>
            </w:pPr>
            <w:r w:rsidRPr="006F0B55">
              <w:rPr>
                <w:rFonts w:cstheme="minorHAnsi"/>
              </w:rPr>
              <w:t>Schizophrenic disorders</w:t>
            </w:r>
          </w:p>
          <w:p w:rsidR="00CC0BC4" w:rsidRPr="006F0B55" w:rsidRDefault="00CC0BC4" w:rsidP="0039707D">
            <w:pPr>
              <w:rPr>
                <w:rFonts w:cstheme="minorHAnsi"/>
              </w:rPr>
            </w:pPr>
            <w:r w:rsidRPr="006F0B55">
              <w:rPr>
                <w:rFonts w:cstheme="minorHAnsi"/>
              </w:rPr>
              <w:t>Schizophrenia/psychosis, schizotypal and delusional disorders</w:t>
            </w:r>
          </w:p>
          <w:p w:rsidR="00CC0BC4" w:rsidRPr="006F0B55" w:rsidRDefault="00CC0BC4" w:rsidP="0039707D">
            <w:pPr>
              <w:rPr>
                <w:rFonts w:cstheme="minorHAnsi"/>
              </w:rPr>
            </w:pPr>
            <w:r w:rsidRPr="006F0B55">
              <w:rPr>
                <w:rFonts w:cstheme="minorHAnsi"/>
              </w:rPr>
              <w:t>Schizophrenic psychoses (&amp; [paranoid schizophrenia/psychosis])</w:t>
            </w:r>
          </w:p>
        </w:tc>
      </w:tr>
      <w:tr w:rsidR="00CC0BC4" w:rsidRPr="006F0B55" w:rsidTr="0039707D">
        <w:trPr>
          <w:trHeight w:val="547"/>
        </w:trPr>
        <w:tc>
          <w:tcPr>
            <w:tcW w:w="0" w:type="auto"/>
            <w:vMerge w:val="restart"/>
          </w:tcPr>
          <w:p w:rsidR="00CC0BC4" w:rsidRPr="006F0B55" w:rsidRDefault="00CC0BC4" w:rsidP="0039707D">
            <w:pPr>
              <w:rPr>
                <w:rFonts w:cstheme="minorHAnsi"/>
              </w:rPr>
            </w:pPr>
            <w:r w:rsidRPr="006F0B55">
              <w:rPr>
                <w:rFonts w:cstheme="minorHAnsi"/>
              </w:rPr>
              <w:t>Bipolar</w:t>
            </w:r>
          </w:p>
        </w:tc>
        <w:tc>
          <w:tcPr>
            <w:tcW w:w="1827" w:type="dxa"/>
          </w:tcPr>
          <w:p w:rsidR="00CC0BC4" w:rsidRPr="006F0B55" w:rsidRDefault="00CC0BC4" w:rsidP="0039707D">
            <w:pPr>
              <w:rPr>
                <w:rFonts w:cstheme="minorHAnsi"/>
              </w:rPr>
            </w:pPr>
            <w:r w:rsidRPr="006F0B55">
              <w:rPr>
                <w:rFonts w:cstheme="minorHAnsi"/>
              </w:rPr>
              <w:t>UKB - Diagnoses (41202/41204)</w:t>
            </w:r>
          </w:p>
        </w:tc>
        <w:tc>
          <w:tcPr>
            <w:tcW w:w="1036" w:type="dxa"/>
          </w:tcPr>
          <w:p w:rsidR="00CC0BC4" w:rsidRPr="006F0B55" w:rsidRDefault="00CC0BC4" w:rsidP="0039707D">
            <w:pPr>
              <w:rPr>
                <w:rFonts w:cstheme="minorHAnsi"/>
              </w:rPr>
            </w:pPr>
            <w:r w:rsidRPr="006F0B55">
              <w:rPr>
                <w:rFonts w:cstheme="minorHAnsi"/>
              </w:rPr>
              <w:t>ICD-10</w:t>
            </w:r>
          </w:p>
        </w:tc>
        <w:tc>
          <w:tcPr>
            <w:tcW w:w="0" w:type="auto"/>
          </w:tcPr>
          <w:p w:rsidR="00CC0BC4" w:rsidRPr="006F0B55" w:rsidRDefault="00CC0BC4" w:rsidP="0039707D">
            <w:pPr>
              <w:rPr>
                <w:rFonts w:cstheme="minorHAnsi"/>
              </w:rPr>
            </w:pPr>
            <w:r w:rsidRPr="006F0B55">
              <w:rPr>
                <w:rFonts w:cstheme="minorHAnsi"/>
              </w:rPr>
              <w:t>F31*</w:t>
            </w:r>
          </w:p>
        </w:tc>
        <w:tc>
          <w:tcPr>
            <w:tcW w:w="0" w:type="auto"/>
          </w:tcPr>
          <w:p w:rsidR="00CC0BC4" w:rsidRPr="006F0B55" w:rsidRDefault="00CC0BC4" w:rsidP="0039707D">
            <w:pPr>
              <w:rPr>
                <w:rFonts w:cstheme="minorHAnsi"/>
              </w:rPr>
            </w:pPr>
            <w:r w:rsidRPr="006F0B55">
              <w:rPr>
                <w:rFonts w:cstheme="minorHAnsi"/>
              </w:rPr>
              <w:t>Bipolar affective disorder</w:t>
            </w:r>
          </w:p>
        </w:tc>
      </w:tr>
      <w:tr w:rsidR="00CC0BC4" w:rsidRPr="006F0B55" w:rsidTr="0039707D">
        <w:tc>
          <w:tcPr>
            <w:tcW w:w="0" w:type="auto"/>
            <w:vMerge/>
          </w:tcPr>
          <w:p w:rsidR="00CC0BC4" w:rsidRPr="006F0B55" w:rsidRDefault="00CC0BC4" w:rsidP="0039707D">
            <w:pPr>
              <w:rPr>
                <w:rFonts w:cstheme="minorHAnsi"/>
              </w:rPr>
            </w:pPr>
          </w:p>
        </w:tc>
        <w:tc>
          <w:tcPr>
            <w:tcW w:w="1827" w:type="dxa"/>
          </w:tcPr>
          <w:p w:rsidR="00CC0BC4" w:rsidRPr="006F0B55" w:rsidRDefault="00CC0BC4" w:rsidP="0039707D">
            <w:pPr>
              <w:rPr>
                <w:rFonts w:cstheme="minorHAnsi"/>
              </w:rPr>
            </w:pPr>
            <w:r w:rsidRPr="006F0B55">
              <w:rPr>
                <w:rFonts w:cstheme="minorHAnsi"/>
              </w:rPr>
              <w:t>EMIS</w:t>
            </w:r>
          </w:p>
        </w:tc>
        <w:tc>
          <w:tcPr>
            <w:tcW w:w="1036" w:type="dxa"/>
          </w:tcPr>
          <w:p w:rsidR="00CC0BC4" w:rsidRPr="006F0B55" w:rsidRDefault="00CC0BC4" w:rsidP="0039707D">
            <w:pPr>
              <w:rPr>
                <w:rFonts w:cstheme="minorHAnsi"/>
              </w:rPr>
            </w:pPr>
            <w:r w:rsidRPr="006F0B55">
              <w:rPr>
                <w:rFonts w:cstheme="minorHAnsi"/>
              </w:rPr>
              <w:t>SNOMED</w:t>
            </w:r>
          </w:p>
        </w:tc>
        <w:tc>
          <w:tcPr>
            <w:tcW w:w="0" w:type="auto"/>
          </w:tcPr>
          <w:p w:rsidR="00CC0BC4" w:rsidRPr="006F0B55" w:rsidRDefault="00CC0BC4" w:rsidP="0039707D">
            <w:pPr>
              <w:rPr>
                <w:rFonts w:cstheme="minorHAnsi"/>
              </w:rPr>
            </w:pPr>
            <w:r w:rsidRPr="006F0B55">
              <w:rPr>
                <w:rFonts w:cstheme="minorHAnsi"/>
              </w:rPr>
              <w:t>13746004</w:t>
            </w:r>
          </w:p>
        </w:tc>
        <w:tc>
          <w:tcPr>
            <w:tcW w:w="0" w:type="auto"/>
          </w:tcPr>
          <w:p w:rsidR="00CC0BC4" w:rsidRPr="006F0B55" w:rsidRDefault="00CC0BC4" w:rsidP="0039707D">
            <w:pPr>
              <w:rPr>
                <w:rFonts w:cstheme="minorHAnsi"/>
              </w:rPr>
            </w:pPr>
            <w:r w:rsidRPr="006F0B55">
              <w:rPr>
                <w:rFonts w:cstheme="minorHAnsi"/>
              </w:rPr>
              <w:t>Bipolar affective disorder</w:t>
            </w:r>
          </w:p>
        </w:tc>
      </w:tr>
      <w:tr w:rsidR="00CC0BC4" w:rsidRPr="006F0B55" w:rsidTr="0039707D">
        <w:trPr>
          <w:trHeight w:val="1343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:rsidR="00CC0BC4" w:rsidRPr="006F0B55" w:rsidRDefault="00CC0BC4" w:rsidP="0039707D">
            <w:pPr>
              <w:rPr>
                <w:rFonts w:cstheme="minorHAnsi"/>
              </w:rPr>
            </w:pPr>
          </w:p>
        </w:tc>
        <w:tc>
          <w:tcPr>
            <w:tcW w:w="1827" w:type="dxa"/>
            <w:tcBorders>
              <w:bottom w:val="single" w:sz="4" w:space="0" w:color="auto"/>
            </w:tcBorders>
          </w:tcPr>
          <w:p w:rsidR="00CC0BC4" w:rsidRPr="006F0B55" w:rsidRDefault="00CC0BC4" w:rsidP="0039707D">
            <w:pPr>
              <w:rPr>
                <w:rFonts w:cstheme="minorHAnsi"/>
              </w:rPr>
            </w:pPr>
            <w:r w:rsidRPr="006F0B55">
              <w:rPr>
                <w:rFonts w:cstheme="minorHAnsi"/>
              </w:rPr>
              <w:t>TPP</w:t>
            </w:r>
          </w:p>
        </w:tc>
        <w:tc>
          <w:tcPr>
            <w:tcW w:w="1036" w:type="dxa"/>
            <w:tcBorders>
              <w:bottom w:val="single" w:sz="4" w:space="0" w:color="auto"/>
            </w:tcBorders>
          </w:tcPr>
          <w:p w:rsidR="00CC0BC4" w:rsidRPr="006F0B55" w:rsidRDefault="00CC0BC4" w:rsidP="0039707D">
            <w:pPr>
              <w:rPr>
                <w:rFonts w:cstheme="minorHAnsi"/>
              </w:rPr>
            </w:pPr>
            <w:r w:rsidRPr="006F0B55">
              <w:rPr>
                <w:rFonts w:cstheme="minorHAnsi"/>
              </w:rPr>
              <w:t>Rea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C0BC4" w:rsidRPr="006F0B55" w:rsidRDefault="00CC0BC4" w:rsidP="0039707D">
            <w:pPr>
              <w:rPr>
                <w:rFonts w:cstheme="minorHAnsi"/>
                <w:lang w:val="pt-BR"/>
              </w:rPr>
            </w:pPr>
            <w:r w:rsidRPr="006F0B55">
              <w:rPr>
                <w:rFonts w:cstheme="minorHAnsi"/>
                <w:lang w:val="pt-BR"/>
              </w:rPr>
              <w:t>X00SM</w:t>
            </w:r>
          </w:p>
          <w:p w:rsidR="00CC0BC4" w:rsidRPr="006F0B55" w:rsidRDefault="00CC0BC4" w:rsidP="0039707D">
            <w:pPr>
              <w:rPr>
                <w:rFonts w:cstheme="minorHAnsi"/>
                <w:lang w:val="pt-BR"/>
              </w:rPr>
            </w:pPr>
            <w:r w:rsidRPr="006F0B55">
              <w:rPr>
                <w:rFonts w:cstheme="minorHAnsi"/>
                <w:lang w:val="pt-BR"/>
              </w:rPr>
              <w:t>Eu31*</w:t>
            </w:r>
          </w:p>
          <w:p w:rsidR="00CC0BC4" w:rsidRPr="006F0B55" w:rsidRDefault="00CC0BC4" w:rsidP="0039707D">
            <w:pPr>
              <w:rPr>
                <w:rFonts w:cstheme="minorHAnsi"/>
                <w:lang w:val="pt-BR"/>
              </w:rPr>
            </w:pPr>
            <w:r w:rsidRPr="006F0B55">
              <w:rPr>
                <w:rFonts w:cstheme="minorHAnsi"/>
                <w:lang w:val="pt-BR"/>
              </w:rPr>
              <w:t>E117*</w:t>
            </w:r>
          </w:p>
          <w:p w:rsidR="00CC0BC4" w:rsidRPr="006F0B55" w:rsidRDefault="00CC0BC4" w:rsidP="0039707D">
            <w:pPr>
              <w:rPr>
                <w:rFonts w:cstheme="minorHAnsi"/>
                <w:lang w:val="pt-BR"/>
              </w:rPr>
            </w:pPr>
            <w:r w:rsidRPr="006F0B55">
              <w:rPr>
                <w:rFonts w:cstheme="minorHAnsi"/>
                <w:lang w:val="pt-BR"/>
              </w:rPr>
              <w:t>XaB95</w:t>
            </w:r>
          </w:p>
          <w:p w:rsidR="00CC0BC4" w:rsidRPr="006F0B55" w:rsidRDefault="00CC0BC4" w:rsidP="0039707D">
            <w:pPr>
              <w:rPr>
                <w:rFonts w:cstheme="minorHAnsi"/>
                <w:lang w:val="pt-BR"/>
              </w:rPr>
            </w:pPr>
            <w:r w:rsidRPr="006F0B55">
              <w:rPr>
                <w:rFonts w:cstheme="minorHAnsi"/>
                <w:lang w:val="pt-BR"/>
              </w:rPr>
              <w:t>XE1ZX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C0BC4" w:rsidRPr="006F0B55" w:rsidRDefault="00CC0BC4" w:rsidP="0039707D">
            <w:pPr>
              <w:rPr>
                <w:rFonts w:cstheme="minorHAnsi"/>
              </w:rPr>
            </w:pPr>
            <w:r w:rsidRPr="006F0B55">
              <w:rPr>
                <w:rFonts w:cstheme="minorHAnsi"/>
              </w:rPr>
              <w:t>Bipolar affective disorder</w:t>
            </w:r>
          </w:p>
          <w:p w:rsidR="00CC0BC4" w:rsidRPr="006F0B55" w:rsidRDefault="00CC0BC4" w:rsidP="0039707D">
            <w:pPr>
              <w:rPr>
                <w:rFonts w:cstheme="minorHAnsi"/>
              </w:rPr>
            </w:pPr>
            <w:r w:rsidRPr="006F0B55">
              <w:rPr>
                <w:rFonts w:cstheme="minorHAnsi"/>
              </w:rPr>
              <w:t>Bipolar affective disorder</w:t>
            </w:r>
          </w:p>
          <w:p w:rsidR="00CC0BC4" w:rsidRPr="006F0B55" w:rsidRDefault="00CC0BC4" w:rsidP="0039707D">
            <w:pPr>
              <w:rPr>
                <w:rFonts w:cstheme="minorHAnsi"/>
              </w:rPr>
            </w:pPr>
            <w:r w:rsidRPr="006F0B55">
              <w:rPr>
                <w:rFonts w:cstheme="minorHAnsi"/>
              </w:rPr>
              <w:t>Unspecified bipolar affective disorder</w:t>
            </w:r>
          </w:p>
          <w:p w:rsidR="00CC0BC4" w:rsidRPr="006F0B55" w:rsidRDefault="00CC0BC4" w:rsidP="0039707D">
            <w:pPr>
              <w:rPr>
                <w:rFonts w:cstheme="minorHAnsi"/>
              </w:rPr>
            </w:pPr>
            <w:r w:rsidRPr="006F0B55">
              <w:rPr>
                <w:rFonts w:cstheme="minorHAnsi"/>
              </w:rPr>
              <w:t>Other manic-depressive psychosis</w:t>
            </w:r>
          </w:p>
          <w:p w:rsidR="00CC0BC4" w:rsidRPr="006F0B55" w:rsidRDefault="00CC0BC4" w:rsidP="0039707D">
            <w:pPr>
              <w:rPr>
                <w:rFonts w:cstheme="minorHAnsi"/>
              </w:rPr>
            </w:pPr>
            <w:r w:rsidRPr="006F0B55">
              <w:rPr>
                <w:rFonts w:cstheme="minorHAnsi"/>
              </w:rPr>
              <w:t>Bipolar affective disorder</w:t>
            </w:r>
          </w:p>
        </w:tc>
      </w:tr>
      <w:tr w:rsidR="00CC0BC4" w:rsidRPr="006F0B55" w:rsidTr="0039707D">
        <w:trPr>
          <w:trHeight w:val="808"/>
        </w:trPr>
        <w:tc>
          <w:tcPr>
            <w:tcW w:w="0" w:type="auto"/>
            <w:vMerge w:val="restart"/>
          </w:tcPr>
          <w:p w:rsidR="00CC0BC4" w:rsidRPr="006F0B55" w:rsidRDefault="00CC0BC4" w:rsidP="0039707D">
            <w:pPr>
              <w:rPr>
                <w:rFonts w:cstheme="minorHAnsi"/>
              </w:rPr>
            </w:pPr>
            <w:r w:rsidRPr="006F0B55">
              <w:rPr>
                <w:rFonts w:cstheme="minorHAnsi"/>
              </w:rPr>
              <w:t>MDD</w:t>
            </w:r>
          </w:p>
        </w:tc>
        <w:tc>
          <w:tcPr>
            <w:tcW w:w="1827" w:type="dxa"/>
          </w:tcPr>
          <w:p w:rsidR="00CC0BC4" w:rsidRPr="006F0B55" w:rsidRDefault="00CC0BC4" w:rsidP="0039707D">
            <w:pPr>
              <w:rPr>
                <w:rFonts w:cstheme="minorHAnsi"/>
              </w:rPr>
            </w:pPr>
            <w:r w:rsidRPr="006F0B55">
              <w:rPr>
                <w:rFonts w:cstheme="minorHAnsi"/>
              </w:rPr>
              <w:t>UKB - Diagnoses (41202/41204)</w:t>
            </w:r>
          </w:p>
        </w:tc>
        <w:tc>
          <w:tcPr>
            <w:tcW w:w="1036" w:type="dxa"/>
          </w:tcPr>
          <w:p w:rsidR="00CC0BC4" w:rsidRPr="006F0B55" w:rsidRDefault="00CC0BC4" w:rsidP="0039707D">
            <w:pPr>
              <w:rPr>
                <w:rFonts w:cstheme="minorHAnsi"/>
              </w:rPr>
            </w:pPr>
            <w:r w:rsidRPr="006F0B55">
              <w:rPr>
                <w:rFonts w:cstheme="minorHAnsi"/>
              </w:rPr>
              <w:t>ICD-10</w:t>
            </w:r>
          </w:p>
        </w:tc>
        <w:tc>
          <w:tcPr>
            <w:tcW w:w="0" w:type="auto"/>
          </w:tcPr>
          <w:p w:rsidR="00CC0BC4" w:rsidRPr="006F0B55" w:rsidRDefault="00CC0BC4" w:rsidP="0039707D">
            <w:pPr>
              <w:rPr>
                <w:rFonts w:cstheme="minorHAnsi"/>
              </w:rPr>
            </w:pPr>
            <w:r w:rsidRPr="006F0B55">
              <w:rPr>
                <w:rFonts w:cstheme="minorHAnsi"/>
              </w:rPr>
              <w:t>F32</w:t>
            </w:r>
          </w:p>
          <w:p w:rsidR="00CC0BC4" w:rsidRPr="006F0B55" w:rsidRDefault="00CC0BC4" w:rsidP="0039707D">
            <w:pPr>
              <w:rPr>
                <w:rFonts w:cstheme="minorHAnsi"/>
              </w:rPr>
            </w:pPr>
          </w:p>
          <w:p w:rsidR="00CC0BC4" w:rsidRPr="006F0B55" w:rsidRDefault="00CC0BC4" w:rsidP="0039707D">
            <w:pPr>
              <w:rPr>
                <w:rFonts w:cstheme="minorHAnsi"/>
              </w:rPr>
            </w:pPr>
            <w:r w:rsidRPr="006F0B55">
              <w:rPr>
                <w:rFonts w:cstheme="minorHAnsi"/>
              </w:rPr>
              <w:t>F33</w:t>
            </w:r>
          </w:p>
        </w:tc>
        <w:tc>
          <w:tcPr>
            <w:tcW w:w="0" w:type="auto"/>
          </w:tcPr>
          <w:p w:rsidR="00CC0BC4" w:rsidRPr="006F0B55" w:rsidRDefault="00CC0BC4" w:rsidP="0039707D">
            <w:pPr>
              <w:rPr>
                <w:rFonts w:cstheme="minorHAnsi"/>
              </w:rPr>
            </w:pPr>
            <w:r w:rsidRPr="006F0B55">
              <w:rPr>
                <w:rFonts w:cstheme="minorHAnsi"/>
              </w:rPr>
              <w:t>Major depressive disorder, single episode</w:t>
            </w:r>
          </w:p>
          <w:p w:rsidR="00CC0BC4" w:rsidRPr="006F0B55" w:rsidRDefault="00CC0BC4" w:rsidP="0039707D">
            <w:pPr>
              <w:rPr>
                <w:rFonts w:cstheme="minorHAnsi"/>
              </w:rPr>
            </w:pPr>
            <w:r w:rsidRPr="006F0B55">
              <w:rPr>
                <w:rFonts w:cstheme="minorHAnsi"/>
              </w:rPr>
              <w:t>Major depressive disorder, recurrent</w:t>
            </w:r>
          </w:p>
        </w:tc>
      </w:tr>
      <w:tr w:rsidR="00CC0BC4" w:rsidRPr="006F0B55" w:rsidTr="0039707D">
        <w:trPr>
          <w:trHeight w:val="547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:rsidR="00CC0BC4" w:rsidRPr="006F0B55" w:rsidRDefault="00CC0BC4" w:rsidP="0039707D">
            <w:pPr>
              <w:rPr>
                <w:rFonts w:cstheme="minorHAnsi"/>
              </w:rPr>
            </w:pPr>
          </w:p>
        </w:tc>
        <w:tc>
          <w:tcPr>
            <w:tcW w:w="1827" w:type="dxa"/>
            <w:tcBorders>
              <w:bottom w:val="single" w:sz="4" w:space="0" w:color="auto"/>
            </w:tcBorders>
          </w:tcPr>
          <w:p w:rsidR="00CC0BC4" w:rsidRPr="006F0B55" w:rsidRDefault="00CC0BC4" w:rsidP="0039707D">
            <w:pPr>
              <w:rPr>
                <w:rFonts w:cstheme="minorHAnsi"/>
              </w:rPr>
            </w:pPr>
            <w:r w:rsidRPr="006F0B55">
              <w:rPr>
                <w:rFonts w:cstheme="minorHAnsi"/>
              </w:rPr>
              <w:t>EMIS</w:t>
            </w:r>
          </w:p>
        </w:tc>
        <w:tc>
          <w:tcPr>
            <w:tcW w:w="1036" w:type="dxa"/>
            <w:tcBorders>
              <w:bottom w:val="single" w:sz="4" w:space="0" w:color="auto"/>
            </w:tcBorders>
          </w:tcPr>
          <w:p w:rsidR="00CC0BC4" w:rsidRPr="006F0B55" w:rsidRDefault="00CC0BC4" w:rsidP="0039707D">
            <w:pPr>
              <w:rPr>
                <w:rFonts w:cstheme="minorHAnsi"/>
              </w:rPr>
            </w:pPr>
            <w:r w:rsidRPr="006F0B55">
              <w:rPr>
                <w:rFonts w:cstheme="minorHAnsi"/>
              </w:rPr>
              <w:t>SNOME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C0BC4" w:rsidRPr="006F0B55" w:rsidRDefault="00CC0BC4" w:rsidP="0039707D">
            <w:pPr>
              <w:rPr>
                <w:rFonts w:cstheme="minorHAnsi"/>
              </w:rPr>
            </w:pPr>
            <w:r w:rsidRPr="006F0B55">
              <w:rPr>
                <w:rFonts w:cstheme="minorHAnsi"/>
              </w:rPr>
              <w:t xml:space="preserve">36923009 </w:t>
            </w:r>
          </w:p>
          <w:p w:rsidR="00CC0BC4" w:rsidRPr="006F0B55" w:rsidRDefault="00CC0BC4" w:rsidP="0039707D">
            <w:pPr>
              <w:rPr>
                <w:rFonts w:cstheme="minorHAnsi"/>
              </w:rPr>
            </w:pPr>
            <w:r w:rsidRPr="006F0B55">
              <w:rPr>
                <w:rFonts w:cstheme="minorHAnsi"/>
              </w:rPr>
              <w:t>83200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C0BC4" w:rsidRPr="006F0B55" w:rsidRDefault="00CC0BC4" w:rsidP="0039707D">
            <w:pPr>
              <w:rPr>
                <w:rFonts w:cstheme="minorHAnsi"/>
              </w:rPr>
            </w:pPr>
            <w:r w:rsidRPr="006F0B55">
              <w:rPr>
                <w:rFonts w:cstheme="minorHAnsi"/>
              </w:rPr>
              <w:t>Major depression, single episode</w:t>
            </w:r>
          </w:p>
          <w:p w:rsidR="00CC0BC4" w:rsidRPr="006F0B55" w:rsidRDefault="00CC0BC4" w:rsidP="0039707D">
            <w:pPr>
              <w:rPr>
                <w:rFonts w:cstheme="minorHAnsi"/>
              </w:rPr>
            </w:pPr>
            <w:r w:rsidRPr="006F0B55">
              <w:rPr>
                <w:rFonts w:cstheme="minorHAnsi"/>
              </w:rPr>
              <w:t>Moderate major depression</w:t>
            </w:r>
          </w:p>
        </w:tc>
      </w:tr>
      <w:tr w:rsidR="00CC0BC4" w:rsidRPr="006F0B55" w:rsidTr="0039707D">
        <w:trPr>
          <w:trHeight w:val="1880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:rsidR="00CC0BC4" w:rsidRPr="006F0B55" w:rsidRDefault="00CC0BC4" w:rsidP="0039707D">
            <w:pPr>
              <w:rPr>
                <w:rFonts w:cstheme="minorHAnsi"/>
              </w:rPr>
            </w:pPr>
          </w:p>
        </w:tc>
        <w:tc>
          <w:tcPr>
            <w:tcW w:w="1827" w:type="dxa"/>
            <w:tcBorders>
              <w:bottom w:val="single" w:sz="4" w:space="0" w:color="auto"/>
            </w:tcBorders>
          </w:tcPr>
          <w:p w:rsidR="00CC0BC4" w:rsidRPr="006F0B55" w:rsidRDefault="00CC0BC4" w:rsidP="0039707D">
            <w:pPr>
              <w:rPr>
                <w:rFonts w:cstheme="minorHAnsi"/>
              </w:rPr>
            </w:pPr>
            <w:r w:rsidRPr="006F0B55">
              <w:rPr>
                <w:rFonts w:cstheme="minorHAnsi"/>
              </w:rPr>
              <w:t>TPP</w:t>
            </w:r>
          </w:p>
        </w:tc>
        <w:tc>
          <w:tcPr>
            <w:tcW w:w="1036" w:type="dxa"/>
            <w:tcBorders>
              <w:bottom w:val="single" w:sz="4" w:space="0" w:color="auto"/>
            </w:tcBorders>
          </w:tcPr>
          <w:p w:rsidR="00CC0BC4" w:rsidRPr="006F0B55" w:rsidRDefault="00CC0BC4" w:rsidP="0039707D">
            <w:pPr>
              <w:rPr>
                <w:rFonts w:cstheme="minorHAnsi"/>
              </w:rPr>
            </w:pPr>
            <w:r w:rsidRPr="006F0B55">
              <w:rPr>
                <w:rFonts w:cstheme="minorHAnsi"/>
              </w:rPr>
              <w:t>Rea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C0BC4" w:rsidRPr="006F0B55" w:rsidRDefault="00CC0BC4" w:rsidP="0039707D">
            <w:pPr>
              <w:rPr>
                <w:rFonts w:cstheme="minorHAnsi"/>
                <w:lang w:val="pt-BR"/>
              </w:rPr>
            </w:pPr>
            <w:r w:rsidRPr="006F0B55">
              <w:rPr>
                <w:rFonts w:cstheme="minorHAnsi"/>
                <w:lang w:val="pt-BR"/>
              </w:rPr>
              <w:t>XSEGJ</w:t>
            </w:r>
          </w:p>
          <w:p w:rsidR="00CC0BC4" w:rsidRPr="006F0B55" w:rsidRDefault="00CC0BC4" w:rsidP="0039707D">
            <w:pPr>
              <w:rPr>
                <w:rFonts w:cstheme="minorHAnsi"/>
                <w:lang w:val="pt-BR"/>
              </w:rPr>
            </w:pPr>
            <w:r w:rsidRPr="006F0B55">
              <w:rPr>
                <w:rFonts w:cstheme="minorHAnsi"/>
                <w:lang w:val="pt-BR"/>
              </w:rPr>
              <w:t>XE1Y0</w:t>
            </w:r>
          </w:p>
          <w:p w:rsidR="00CC0BC4" w:rsidRPr="006F0B55" w:rsidRDefault="00CC0BC4" w:rsidP="0039707D">
            <w:pPr>
              <w:rPr>
                <w:rFonts w:cstheme="minorHAnsi"/>
                <w:lang w:val="pt-BR"/>
              </w:rPr>
            </w:pPr>
            <w:r w:rsidRPr="006F0B55">
              <w:rPr>
                <w:rFonts w:cstheme="minorHAnsi"/>
                <w:lang w:val="pt-BR"/>
              </w:rPr>
              <w:t>XE1Y1</w:t>
            </w:r>
          </w:p>
          <w:p w:rsidR="00CC0BC4" w:rsidRPr="006F0B55" w:rsidRDefault="00CC0BC4" w:rsidP="0039707D">
            <w:pPr>
              <w:rPr>
                <w:rFonts w:cstheme="minorHAnsi"/>
                <w:lang w:val="pt-BR"/>
              </w:rPr>
            </w:pPr>
            <w:r w:rsidRPr="006F0B55">
              <w:rPr>
                <w:rFonts w:cstheme="minorHAnsi"/>
                <w:lang w:val="pt-BR"/>
              </w:rPr>
              <w:t>E112*</w:t>
            </w:r>
          </w:p>
          <w:p w:rsidR="00CC0BC4" w:rsidRPr="006F0B55" w:rsidRDefault="00CC0BC4" w:rsidP="0039707D">
            <w:pPr>
              <w:rPr>
                <w:rFonts w:cstheme="minorHAnsi"/>
                <w:lang w:val="pt-BR"/>
              </w:rPr>
            </w:pPr>
            <w:r w:rsidRPr="006F0B55">
              <w:rPr>
                <w:rFonts w:cstheme="minorHAnsi"/>
                <w:lang w:val="pt-BR"/>
              </w:rPr>
              <w:t>E113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C0BC4" w:rsidRPr="006F0B55" w:rsidRDefault="00CC0BC4" w:rsidP="0039707D">
            <w:pPr>
              <w:rPr>
                <w:rFonts w:cstheme="minorHAnsi"/>
              </w:rPr>
            </w:pPr>
            <w:r w:rsidRPr="006F0B55">
              <w:rPr>
                <w:rFonts w:cstheme="minorHAnsi"/>
              </w:rPr>
              <w:t>Major depressive disorder</w:t>
            </w:r>
          </w:p>
          <w:p w:rsidR="00CC0BC4" w:rsidRPr="006F0B55" w:rsidRDefault="00CC0BC4" w:rsidP="0039707D">
            <w:pPr>
              <w:rPr>
                <w:rFonts w:cstheme="minorHAnsi"/>
              </w:rPr>
            </w:pPr>
            <w:r w:rsidRPr="006F0B55">
              <w:rPr>
                <w:rFonts w:cstheme="minorHAnsi"/>
              </w:rPr>
              <w:t>Single major depressive episode</w:t>
            </w:r>
          </w:p>
          <w:p w:rsidR="00CC0BC4" w:rsidRPr="006F0B55" w:rsidRDefault="00CC0BC4" w:rsidP="0039707D">
            <w:pPr>
              <w:rPr>
                <w:rFonts w:cstheme="minorHAnsi"/>
              </w:rPr>
            </w:pPr>
            <w:r w:rsidRPr="006F0B55">
              <w:rPr>
                <w:rFonts w:cstheme="minorHAnsi"/>
              </w:rPr>
              <w:t>Recurrent major depressive episodes</w:t>
            </w:r>
          </w:p>
          <w:p w:rsidR="00CC0BC4" w:rsidRPr="006F0B55" w:rsidRDefault="00CC0BC4" w:rsidP="0039707D">
            <w:pPr>
              <w:rPr>
                <w:rFonts w:cstheme="minorHAnsi"/>
              </w:rPr>
            </w:pPr>
            <w:r w:rsidRPr="006F0B55">
              <w:rPr>
                <w:rFonts w:cstheme="minorHAnsi"/>
              </w:rPr>
              <w:t>Depression: [single major episode] or [agitated] or [endogenous (including first episode)]</w:t>
            </w:r>
          </w:p>
          <w:p w:rsidR="00CC0BC4" w:rsidRPr="006F0B55" w:rsidRDefault="00CC0BC4" w:rsidP="0039707D">
            <w:pPr>
              <w:rPr>
                <w:rFonts w:cstheme="minorHAnsi"/>
              </w:rPr>
            </w:pPr>
            <w:r w:rsidRPr="006F0B55">
              <w:rPr>
                <w:rFonts w:cstheme="minorHAnsi"/>
              </w:rPr>
              <w:t>Recurrent depression: [major episode] or [endogenous]</w:t>
            </w:r>
          </w:p>
        </w:tc>
      </w:tr>
      <w:tr w:rsidR="00CC0BC4" w:rsidRPr="006F0B55" w:rsidTr="0039707D">
        <w:tc>
          <w:tcPr>
            <w:tcW w:w="0" w:type="auto"/>
          </w:tcPr>
          <w:p w:rsidR="00CC0BC4" w:rsidRPr="006F0B55" w:rsidRDefault="00CC0BC4" w:rsidP="0039707D">
            <w:pPr>
              <w:rPr>
                <w:rFonts w:cstheme="minorHAnsi"/>
              </w:rPr>
            </w:pPr>
            <w:r w:rsidRPr="006F0B55">
              <w:rPr>
                <w:rFonts w:cstheme="minorHAnsi"/>
              </w:rPr>
              <w:t>Asthma</w:t>
            </w:r>
          </w:p>
        </w:tc>
        <w:tc>
          <w:tcPr>
            <w:tcW w:w="1827" w:type="dxa"/>
          </w:tcPr>
          <w:p w:rsidR="00CC0BC4" w:rsidRPr="006F0B55" w:rsidRDefault="00CC0BC4" w:rsidP="0039707D">
            <w:pPr>
              <w:rPr>
                <w:rFonts w:cstheme="minorHAnsi"/>
              </w:rPr>
            </w:pPr>
            <w:r w:rsidRPr="006F0B55">
              <w:rPr>
                <w:rFonts w:cstheme="minorHAnsi"/>
              </w:rPr>
              <w:t>UKB - Diagnoses (41202/41204)</w:t>
            </w:r>
          </w:p>
        </w:tc>
        <w:tc>
          <w:tcPr>
            <w:tcW w:w="1036" w:type="dxa"/>
          </w:tcPr>
          <w:p w:rsidR="00CC0BC4" w:rsidRPr="006F0B55" w:rsidRDefault="00CC0BC4" w:rsidP="0039707D">
            <w:pPr>
              <w:rPr>
                <w:rFonts w:cstheme="minorHAnsi"/>
              </w:rPr>
            </w:pPr>
            <w:r w:rsidRPr="006F0B55">
              <w:rPr>
                <w:rFonts w:cstheme="minorHAnsi"/>
              </w:rPr>
              <w:t>ICD-10</w:t>
            </w:r>
          </w:p>
        </w:tc>
        <w:tc>
          <w:tcPr>
            <w:tcW w:w="0" w:type="auto"/>
          </w:tcPr>
          <w:p w:rsidR="00CC0BC4" w:rsidRPr="006F0B55" w:rsidRDefault="00CC0BC4" w:rsidP="0039707D">
            <w:pPr>
              <w:rPr>
                <w:rFonts w:cstheme="minorHAnsi"/>
              </w:rPr>
            </w:pPr>
            <w:r w:rsidRPr="006F0B55">
              <w:rPr>
                <w:rFonts w:cstheme="minorHAnsi"/>
              </w:rPr>
              <w:t>J45</w:t>
            </w:r>
          </w:p>
        </w:tc>
        <w:tc>
          <w:tcPr>
            <w:tcW w:w="0" w:type="auto"/>
          </w:tcPr>
          <w:p w:rsidR="00CC0BC4" w:rsidRPr="006F0B55" w:rsidRDefault="00CC0BC4" w:rsidP="0039707D">
            <w:pPr>
              <w:rPr>
                <w:rFonts w:cstheme="minorHAnsi"/>
              </w:rPr>
            </w:pPr>
            <w:r w:rsidRPr="006F0B55">
              <w:rPr>
                <w:rFonts w:cstheme="minorHAnsi"/>
              </w:rPr>
              <w:t>Asthma</w:t>
            </w:r>
          </w:p>
        </w:tc>
      </w:tr>
      <w:tr w:rsidR="00CC0BC4" w:rsidRPr="006F0B55" w:rsidTr="0039707D">
        <w:tc>
          <w:tcPr>
            <w:tcW w:w="0" w:type="auto"/>
          </w:tcPr>
          <w:p w:rsidR="00CC0BC4" w:rsidRPr="006F0B55" w:rsidRDefault="00CC0BC4" w:rsidP="0039707D">
            <w:pPr>
              <w:rPr>
                <w:rFonts w:cstheme="minorHAnsi"/>
              </w:rPr>
            </w:pPr>
            <w:r w:rsidRPr="006F0B55">
              <w:rPr>
                <w:rFonts w:cstheme="minorHAnsi"/>
              </w:rPr>
              <w:t>Cancer</w:t>
            </w:r>
          </w:p>
        </w:tc>
        <w:tc>
          <w:tcPr>
            <w:tcW w:w="1827" w:type="dxa"/>
          </w:tcPr>
          <w:p w:rsidR="00CC0BC4" w:rsidRPr="006F0B55" w:rsidRDefault="00CC0BC4" w:rsidP="0039707D">
            <w:pPr>
              <w:rPr>
                <w:rFonts w:cstheme="minorHAnsi"/>
              </w:rPr>
            </w:pPr>
            <w:r w:rsidRPr="006F0B55">
              <w:rPr>
                <w:rFonts w:cstheme="minorHAnsi"/>
              </w:rPr>
              <w:t>UKB - Diagnoses (41202/41204)</w:t>
            </w:r>
          </w:p>
        </w:tc>
        <w:tc>
          <w:tcPr>
            <w:tcW w:w="1036" w:type="dxa"/>
          </w:tcPr>
          <w:p w:rsidR="00CC0BC4" w:rsidRPr="006F0B55" w:rsidRDefault="00CC0BC4" w:rsidP="0039707D">
            <w:pPr>
              <w:rPr>
                <w:rFonts w:cstheme="minorHAnsi"/>
              </w:rPr>
            </w:pPr>
            <w:r w:rsidRPr="006F0B55">
              <w:rPr>
                <w:rFonts w:cstheme="minorHAnsi"/>
              </w:rPr>
              <w:t>ICD-10</w:t>
            </w:r>
          </w:p>
        </w:tc>
        <w:tc>
          <w:tcPr>
            <w:tcW w:w="0" w:type="auto"/>
          </w:tcPr>
          <w:p w:rsidR="00CC0BC4" w:rsidRPr="006F0B55" w:rsidRDefault="00CC0BC4" w:rsidP="0039707D">
            <w:pPr>
              <w:rPr>
                <w:rFonts w:cstheme="minorHAnsi"/>
              </w:rPr>
            </w:pPr>
            <w:r w:rsidRPr="006F0B55">
              <w:rPr>
                <w:rFonts w:cstheme="minorHAnsi"/>
              </w:rPr>
              <w:t xml:space="preserve">C* </w:t>
            </w:r>
          </w:p>
        </w:tc>
        <w:tc>
          <w:tcPr>
            <w:tcW w:w="0" w:type="auto"/>
          </w:tcPr>
          <w:p w:rsidR="00CC0BC4" w:rsidRPr="006F0B55" w:rsidRDefault="00CC0BC4" w:rsidP="0039707D">
            <w:pPr>
              <w:rPr>
                <w:rFonts w:cstheme="minorHAnsi"/>
              </w:rPr>
            </w:pPr>
            <w:r w:rsidRPr="006F0B55">
              <w:rPr>
                <w:rFonts w:cstheme="minorHAnsi"/>
              </w:rPr>
              <w:t>Neoplasms</w:t>
            </w:r>
          </w:p>
        </w:tc>
      </w:tr>
      <w:tr w:rsidR="00CC0BC4" w:rsidRPr="006F0B55" w:rsidTr="0039707D">
        <w:tc>
          <w:tcPr>
            <w:tcW w:w="0" w:type="auto"/>
          </w:tcPr>
          <w:p w:rsidR="00CC0BC4" w:rsidRPr="006F0B55" w:rsidRDefault="00CC0BC4" w:rsidP="0039707D">
            <w:pPr>
              <w:rPr>
                <w:rFonts w:cstheme="minorHAnsi"/>
              </w:rPr>
            </w:pPr>
            <w:r w:rsidRPr="006F0B55">
              <w:rPr>
                <w:rFonts w:cstheme="minorHAnsi"/>
              </w:rPr>
              <w:t>CHD</w:t>
            </w:r>
          </w:p>
        </w:tc>
        <w:tc>
          <w:tcPr>
            <w:tcW w:w="1827" w:type="dxa"/>
          </w:tcPr>
          <w:p w:rsidR="00CC0BC4" w:rsidRPr="006F0B55" w:rsidRDefault="00CC0BC4" w:rsidP="0039707D">
            <w:pPr>
              <w:rPr>
                <w:rFonts w:cstheme="minorHAnsi"/>
              </w:rPr>
            </w:pPr>
            <w:r w:rsidRPr="006F0B55">
              <w:rPr>
                <w:rFonts w:cstheme="minorHAnsi"/>
              </w:rPr>
              <w:t>UKB - Diagnoses (41202/41204)</w:t>
            </w:r>
          </w:p>
        </w:tc>
        <w:tc>
          <w:tcPr>
            <w:tcW w:w="1036" w:type="dxa"/>
          </w:tcPr>
          <w:p w:rsidR="00CC0BC4" w:rsidRPr="006F0B55" w:rsidRDefault="00CC0BC4" w:rsidP="0039707D">
            <w:pPr>
              <w:rPr>
                <w:rFonts w:cstheme="minorHAnsi"/>
              </w:rPr>
            </w:pPr>
            <w:r w:rsidRPr="006F0B55">
              <w:rPr>
                <w:rFonts w:cstheme="minorHAnsi"/>
              </w:rPr>
              <w:t>ICD-10</w:t>
            </w:r>
          </w:p>
        </w:tc>
        <w:tc>
          <w:tcPr>
            <w:tcW w:w="0" w:type="auto"/>
          </w:tcPr>
          <w:p w:rsidR="00CC0BC4" w:rsidRPr="006F0B55" w:rsidRDefault="00CC0BC4" w:rsidP="0039707D">
            <w:pPr>
              <w:rPr>
                <w:rFonts w:cstheme="minorHAnsi"/>
              </w:rPr>
            </w:pPr>
            <w:r w:rsidRPr="006F0B55">
              <w:rPr>
                <w:rFonts w:cstheme="minorHAnsi"/>
              </w:rPr>
              <w:t>I2*</w:t>
            </w:r>
          </w:p>
        </w:tc>
        <w:tc>
          <w:tcPr>
            <w:tcW w:w="0" w:type="auto"/>
          </w:tcPr>
          <w:p w:rsidR="00CC0BC4" w:rsidRPr="006F0B55" w:rsidRDefault="00CC0BC4" w:rsidP="0039707D">
            <w:pPr>
              <w:rPr>
                <w:rFonts w:cstheme="minorHAnsi"/>
              </w:rPr>
            </w:pPr>
            <w:r w:rsidRPr="006F0B55">
              <w:t>Ischemic heart diseases, pulmonary heart disease and diseases of pulmonary circulation</w:t>
            </w:r>
          </w:p>
        </w:tc>
      </w:tr>
      <w:tr w:rsidR="00CC0BC4" w:rsidRPr="006F0B55" w:rsidTr="0039707D">
        <w:tc>
          <w:tcPr>
            <w:tcW w:w="0" w:type="auto"/>
          </w:tcPr>
          <w:p w:rsidR="00CC0BC4" w:rsidRPr="006F0B55" w:rsidRDefault="00CC0BC4" w:rsidP="0039707D">
            <w:pPr>
              <w:rPr>
                <w:rFonts w:cstheme="minorHAnsi"/>
              </w:rPr>
            </w:pPr>
            <w:r w:rsidRPr="006F0B55">
              <w:rPr>
                <w:rFonts w:cstheme="minorHAnsi"/>
              </w:rPr>
              <w:t>CKD</w:t>
            </w:r>
          </w:p>
        </w:tc>
        <w:tc>
          <w:tcPr>
            <w:tcW w:w="1827" w:type="dxa"/>
          </w:tcPr>
          <w:p w:rsidR="00CC0BC4" w:rsidRPr="006F0B55" w:rsidRDefault="00CC0BC4" w:rsidP="0039707D">
            <w:pPr>
              <w:rPr>
                <w:rFonts w:cstheme="minorHAnsi"/>
              </w:rPr>
            </w:pPr>
            <w:r w:rsidRPr="006F0B55">
              <w:rPr>
                <w:rFonts w:cstheme="minorHAnsi"/>
              </w:rPr>
              <w:t>UKB - Diagnoses (41202/41204)</w:t>
            </w:r>
          </w:p>
        </w:tc>
        <w:tc>
          <w:tcPr>
            <w:tcW w:w="1036" w:type="dxa"/>
          </w:tcPr>
          <w:p w:rsidR="00CC0BC4" w:rsidRPr="006F0B55" w:rsidRDefault="00CC0BC4" w:rsidP="0039707D">
            <w:pPr>
              <w:rPr>
                <w:rFonts w:cstheme="minorHAnsi"/>
              </w:rPr>
            </w:pPr>
            <w:r w:rsidRPr="006F0B55">
              <w:rPr>
                <w:rFonts w:cstheme="minorHAnsi"/>
              </w:rPr>
              <w:t>ICD-10</w:t>
            </w:r>
          </w:p>
        </w:tc>
        <w:tc>
          <w:tcPr>
            <w:tcW w:w="0" w:type="auto"/>
          </w:tcPr>
          <w:p w:rsidR="00CC0BC4" w:rsidRPr="006F0B55" w:rsidRDefault="00CC0BC4" w:rsidP="0039707D">
            <w:pPr>
              <w:rPr>
                <w:rFonts w:cstheme="minorHAnsi"/>
              </w:rPr>
            </w:pPr>
            <w:r w:rsidRPr="006F0B55">
              <w:rPr>
                <w:rFonts w:cstheme="minorHAnsi"/>
              </w:rPr>
              <w:t xml:space="preserve">N18* </w:t>
            </w:r>
          </w:p>
        </w:tc>
        <w:tc>
          <w:tcPr>
            <w:tcW w:w="0" w:type="auto"/>
          </w:tcPr>
          <w:p w:rsidR="00CC0BC4" w:rsidRPr="006F0B55" w:rsidRDefault="00CC0BC4" w:rsidP="0039707D">
            <w:pPr>
              <w:rPr>
                <w:rFonts w:cstheme="minorHAnsi"/>
              </w:rPr>
            </w:pPr>
            <w:r w:rsidRPr="006F0B55">
              <w:rPr>
                <w:rFonts w:cstheme="minorHAnsi"/>
              </w:rPr>
              <w:t>Chronic renal failure</w:t>
            </w:r>
          </w:p>
        </w:tc>
      </w:tr>
      <w:tr w:rsidR="00CC0BC4" w:rsidRPr="006F0B55" w:rsidTr="0039707D">
        <w:tc>
          <w:tcPr>
            <w:tcW w:w="0" w:type="auto"/>
          </w:tcPr>
          <w:p w:rsidR="00CC0BC4" w:rsidRPr="006F0B55" w:rsidRDefault="00CC0BC4" w:rsidP="0039707D">
            <w:pPr>
              <w:rPr>
                <w:rFonts w:cstheme="minorHAnsi"/>
              </w:rPr>
            </w:pPr>
            <w:r w:rsidRPr="006F0B55">
              <w:rPr>
                <w:rFonts w:cstheme="minorHAnsi"/>
              </w:rPr>
              <w:lastRenderedPageBreak/>
              <w:t>COPD</w:t>
            </w:r>
          </w:p>
        </w:tc>
        <w:tc>
          <w:tcPr>
            <w:tcW w:w="1827" w:type="dxa"/>
          </w:tcPr>
          <w:p w:rsidR="00CC0BC4" w:rsidRPr="006F0B55" w:rsidRDefault="00CC0BC4" w:rsidP="0039707D">
            <w:pPr>
              <w:rPr>
                <w:rFonts w:cstheme="minorHAnsi"/>
              </w:rPr>
            </w:pPr>
            <w:r w:rsidRPr="006F0B55">
              <w:rPr>
                <w:rFonts w:cstheme="minorHAnsi"/>
              </w:rPr>
              <w:t>UKB - Diagnoses (41202/41204)</w:t>
            </w:r>
          </w:p>
        </w:tc>
        <w:tc>
          <w:tcPr>
            <w:tcW w:w="1036" w:type="dxa"/>
          </w:tcPr>
          <w:p w:rsidR="00CC0BC4" w:rsidRPr="006F0B55" w:rsidRDefault="00CC0BC4" w:rsidP="0039707D">
            <w:pPr>
              <w:rPr>
                <w:rFonts w:cstheme="minorHAnsi"/>
              </w:rPr>
            </w:pPr>
            <w:r w:rsidRPr="006F0B55">
              <w:rPr>
                <w:rFonts w:cstheme="minorHAnsi"/>
              </w:rPr>
              <w:t>ICD-10</w:t>
            </w:r>
          </w:p>
        </w:tc>
        <w:tc>
          <w:tcPr>
            <w:tcW w:w="0" w:type="auto"/>
          </w:tcPr>
          <w:p w:rsidR="00CC0BC4" w:rsidRPr="006F0B55" w:rsidRDefault="00CC0BC4" w:rsidP="0039707D">
            <w:pPr>
              <w:rPr>
                <w:rFonts w:cstheme="minorHAnsi"/>
              </w:rPr>
            </w:pPr>
            <w:r w:rsidRPr="006F0B55">
              <w:rPr>
                <w:rFonts w:cstheme="minorHAnsi"/>
              </w:rPr>
              <w:t xml:space="preserve">J43* </w:t>
            </w:r>
          </w:p>
          <w:p w:rsidR="00CC0BC4" w:rsidRPr="006F0B55" w:rsidRDefault="00CC0BC4" w:rsidP="0039707D">
            <w:pPr>
              <w:rPr>
                <w:rFonts w:cstheme="minorHAnsi"/>
              </w:rPr>
            </w:pPr>
          </w:p>
          <w:p w:rsidR="00CC0BC4" w:rsidRPr="006F0B55" w:rsidRDefault="00CC0BC4" w:rsidP="0039707D">
            <w:pPr>
              <w:rPr>
                <w:rFonts w:cstheme="minorHAnsi"/>
              </w:rPr>
            </w:pPr>
            <w:r w:rsidRPr="006F0B55">
              <w:rPr>
                <w:rFonts w:cstheme="minorHAnsi"/>
              </w:rPr>
              <w:t>J44*</w:t>
            </w:r>
          </w:p>
        </w:tc>
        <w:tc>
          <w:tcPr>
            <w:tcW w:w="0" w:type="auto"/>
          </w:tcPr>
          <w:p w:rsidR="00CC0BC4" w:rsidRPr="006F0B55" w:rsidRDefault="00CC0BC4" w:rsidP="0039707D">
            <w:pPr>
              <w:rPr>
                <w:rFonts w:cstheme="minorHAnsi"/>
              </w:rPr>
            </w:pPr>
            <w:r w:rsidRPr="006F0B55">
              <w:rPr>
                <w:rFonts w:cstheme="minorHAnsi"/>
              </w:rPr>
              <w:t>Chronic obstructive pulmonary disease</w:t>
            </w:r>
          </w:p>
          <w:p w:rsidR="00CC0BC4" w:rsidRPr="006F0B55" w:rsidRDefault="00CC0BC4" w:rsidP="0039707D">
            <w:pPr>
              <w:rPr>
                <w:rFonts w:cstheme="minorHAnsi"/>
              </w:rPr>
            </w:pPr>
            <w:r w:rsidRPr="006F0B55">
              <w:rPr>
                <w:rFonts w:cstheme="minorHAnsi"/>
              </w:rPr>
              <w:t>Other chronic obstructive pulmonary disease</w:t>
            </w:r>
          </w:p>
        </w:tc>
      </w:tr>
      <w:tr w:rsidR="00CC0BC4" w:rsidRPr="006F0B55" w:rsidTr="0039707D">
        <w:tc>
          <w:tcPr>
            <w:tcW w:w="0" w:type="auto"/>
          </w:tcPr>
          <w:p w:rsidR="00CC0BC4" w:rsidRPr="006F0B55" w:rsidRDefault="00CC0BC4" w:rsidP="0039707D">
            <w:pPr>
              <w:rPr>
                <w:rFonts w:cstheme="minorHAnsi"/>
              </w:rPr>
            </w:pPr>
            <w:r w:rsidRPr="006F0B55">
              <w:rPr>
                <w:rFonts w:cstheme="minorHAnsi"/>
              </w:rPr>
              <w:t>Diabetes</w:t>
            </w:r>
          </w:p>
        </w:tc>
        <w:tc>
          <w:tcPr>
            <w:tcW w:w="1827" w:type="dxa"/>
          </w:tcPr>
          <w:p w:rsidR="00CC0BC4" w:rsidRPr="006F0B55" w:rsidRDefault="00CC0BC4" w:rsidP="0039707D">
            <w:pPr>
              <w:rPr>
                <w:rFonts w:cstheme="minorHAnsi"/>
              </w:rPr>
            </w:pPr>
            <w:r w:rsidRPr="006F0B55">
              <w:rPr>
                <w:rFonts w:cstheme="minorHAnsi"/>
              </w:rPr>
              <w:t>UKB - Diagnoses (41202/41204)</w:t>
            </w:r>
          </w:p>
        </w:tc>
        <w:tc>
          <w:tcPr>
            <w:tcW w:w="1036" w:type="dxa"/>
          </w:tcPr>
          <w:p w:rsidR="00CC0BC4" w:rsidRPr="006F0B55" w:rsidRDefault="00CC0BC4" w:rsidP="0039707D">
            <w:pPr>
              <w:rPr>
                <w:rFonts w:cstheme="minorHAnsi"/>
              </w:rPr>
            </w:pPr>
            <w:r w:rsidRPr="006F0B55">
              <w:rPr>
                <w:rFonts w:cstheme="minorHAnsi"/>
              </w:rPr>
              <w:t>ICD-10</w:t>
            </w:r>
          </w:p>
        </w:tc>
        <w:tc>
          <w:tcPr>
            <w:tcW w:w="0" w:type="auto"/>
          </w:tcPr>
          <w:p w:rsidR="00CC0BC4" w:rsidRPr="006F0B55" w:rsidRDefault="00CC0BC4" w:rsidP="0039707D">
            <w:pPr>
              <w:rPr>
                <w:rFonts w:cstheme="minorHAnsi"/>
              </w:rPr>
            </w:pPr>
            <w:r w:rsidRPr="006F0B55">
              <w:rPr>
                <w:rFonts w:cstheme="minorHAnsi"/>
              </w:rPr>
              <w:t xml:space="preserve">E10-E14 </w:t>
            </w:r>
          </w:p>
        </w:tc>
        <w:tc>
          <w:tcPr>
            <w:tcW w:w="0" w:type="auto"/>
          </w:tcPr>
          <w:p w:rsidR="00CC0BC4" w:rsidRPr="006F0B55" w:rsidRDefault="00CC0BC4" w:rsidP="0039707D">
            <w:pPr>
              <w:rPr>
                <w:rFonts w:cstheme="minorHAnsi"/>
              </w:rPr>
            </w:pPr>
            <w:r w:rsidRPr="006F0B55">
              <w:rPr>
                <w:rFonts w:cstheme="minorHAnsi"/>
              </w:rPr>
              <w:t>Diabetes mellitus</w:t>
            </w:r>
          </w:p>
        </w:tc>
      </w:tr>
      <w:tr w:rsidR="00CC0BC4" w:rsidRPr="006F0B55" w:rsidTr="0039707D">
        <w:tc>
          <w:tcPr>
            <w:tcW w:w="0" w:type="auto"/>
          </w:tcPr>
          <w:p w:rsidR="00CC0BC4" w:rsidRPr="006F0B55" w:rsidRDefault="00CC0BC4" w:rsidP="0039707D">
            <w:pPr>
              <w:rPr>
                <w:rFonts w:cstheme="minorHAnsi"/>
              </w:rPr>
            </w:pPr>
            <w:r w:rsidRPr="006F0B55">
              <w:rPr>
                <w:rFonts w:cstheme="minorHAnsi"/>
              </w:rPr>
              <w:t>Liver disease</w:t>
            </w:r>
          </w:p>
        </w:tc>
        <w:tc>
          <w:tcPr>
            <w:tcW w:w="1827" w:type="dxa"/>
          </w:tcPr>
          <w:p w:rsidR="00CC0BC4" w:rsidRPr="006F0B55" w:rsidRDefault="00CC0BC4" w:rsidP="0039707D">
            <w:pPr>
              <w:rPr>
                <w:rFonts w:cstheme="minorHAnsi"/>
              </w:rPr>
            </w:pPr>
            <w:r w:rsidRPr="006F0B55">
              <w:rPr>
                <w:rFonts w:cstheme="minorHAnsi"/>
              </w:rPr>
              <w:t>UKB - Diagnoses (41202/41204)</w:t>
            </w:r>
          </w:p>
        </w:tc>
        <w:tc>
          <w:tcPr>
            <w:tcW w:w="1036" w:type="dxa"/>
          </w:tcPr>
          <w:p w:rsidR="00CC0BC4" w:rsidRPr="006F0B55" w:rsidRDefault="00CC0BC4" w:rsidP="0039707D">
            <w:pPr>
              <w:rPr>
                <w:rFonts w:cstheme="minorHAnsi"/>
              </w:rPr>
            </w:pPr>
            <w:r w:rsidRPr="006F0B55">
              <w:rPr>
                <w:rFonts w:cstheme="minorHAnsi"/>
              </w:rPr>
              <w:t>ICD-10</w:t>
            </w:r>
          </w:p>
        </w:tc>
        <w:tc>
          <w:tcPr>
            <w:tcW w:w="0" w:type="auto"/>
          </w:tcPr>
          <w:p w:rsidR="00CC0BC4" w:rsidRPr="006F0B55" w:rsidRDefault="00CC0BC4" w:rsidP="0039707D">
            <w:pPr>
              <w:rPr>
                <w:rFonts w:cstheme="minorHAnsi"/>
              </w:rPr>
            </w:pPr>
            <w:r w:rsidRPr="006F0B55">
              <w:rPr>
                <w:rFonts w:cstheme="minorHAnsi"/>
              </w:rPr>
              <w:t xml:space="preserve">K70-K77 </w:t>
            </w:r>
          </w:p>
        </w:tc>
        <w:tc>
          <w:tcPr>
            <w:tcW w:w="0" w:type="auto"/>
          </w:tcPr>
          <w:p w:rsidR="00CC0BC4" w:rsidRPr="006F0B55" w:rsidRDefault="00CC0BC4" w:rsidP="0039707D">
            <w:pPr>
              <w:rPr>
                <w:rFonts w:cstheme="minorHAnsi"/>
              </w:rPr>
            </w:pPr>
            <w:r w:rsidRPr="006F0B55">
              <w:rPr>
                <w:rFonts w:cstheme="minorHAnsi"/>
              </w:rPr>
              <w:t>Diseases of liver</w:t>
            </w:r>
          </w:p>
        </w:tc>
      </w:tr>
      <w:tr w:rsidR="00CC0BC4" w:rsidRPr="006F0B55" w:rsidTr="0039707D">
        <w:tc>
          <w:tcPr>
            <w:tcW w:w="0" w:type="auto"/>
          </w:tcPr>
          <w:p w:rsidR="00CC0BC4" w:rsidRPr="006F0B55" w:rsidRDefault="00CC0BC4" w:rsidP="0039707D">
            <w:pPr>
              <w:rPr>
                <w:rFonts w:cstheme="minorHAnsi"/>
              </w:rPr>
            </w:pPr>
            <w:r w:rsidRPr="006F0B55">
              <w:rPr>
                <w:rFonts w:cstheme="minorHAnsi"/>
              </w:rPr>
              <w:t>Neurological conditions</w:t>
            </w:r>
          </w:p>
        </w:tc>
        <w:tc>
          <w:tcPr>
            <w:tcW w:w="1827" w:type="dxa"/>
          </w:tcPr>
          <w:p w:rsidR="00CC0BC4" w:rsidRPr="006F0B55" w:rsidRDefault="00CC0BC4" w:rsidP="0039707D">
            <w:pPr>
              <w:rPr>
                <w:rFonts w:cstheme="minorHAnsi"/>
              </w:rPr>
            </w:pPr>
            <w:r w:rsidRPr="006F0B55">
              <w:rPr>
                <w:rFonts w:cstheme="minorHAnsi"/>
              </w:rPr>
              <w:t>UKB - Diagnoses (41202/41204)</w:t>
            </w:r>
          </w:p>
        </w:tc>
        <w:tc>
          <w:tcPr>
            <w:tcW w:w="1036" w:type="dxa"/>
          </w:tcPr>
          <w:p w:rsidR="00CC0BC4" w:rsidRPr="006F0B55" w:rsidRDefault="00CC0BC4" w:rsidP="0039707D">
            <w:pPr>
              <w:rPr>
                <w:rFonts w:cstheme="minorHAnsi"/>
              </w:rPr>
            </w:pPr>
            <w:r w:rsidRPr="006F0B55">
              <w:rPr>
                <w:rFonts w:cstheme="minorHAnsi"/>
              </w:rPr>
              <w:t>ICD-10</w:t>
            </w:r>
          </w:p>
        </w:tc>
        <w:tc>
          <w:tcPr>
            <w:tcW w:w="0" w:type="auto"/>
          </w:tcPr>
          <w:p w:rsidR="00CC0BC4" w:rsidRPr="006F0B55" w:rsidRDefault="00CC0BC4" w:rsidP="0039707D">
            <w:pPr>
              <w:rPr>
                <w:rFonts w:cstheme="minorHAnsi"/>
              </w:rPr>
            </w:pPr>
            <w:r w:rsidRPr="006F0B55">
              <w:rPr>
                <w:rFonts w:cstheme="minorHAnsi"/>
              </w:rPr>
              <w:t>G12*</w:t>
            </w:r>
          </w:p>
          <w:p w:rsidR="00CC0BC4" w:rsidRPr="006F0B55" w:rsidRDefault="00CC0BC4" w:rsidP="0039707D">
            <w:pPr>
              <w:rPr>
                <w:rFonts w:cstheme="minorHAnsi"/>
              </w:rPr>
            </w:pPr>
          </w:p>
          <w:p w:rsidR="00CC0BC4" w:rsidRPr="006F0B55" w:rsidRDefault="00CC0BC4" w:rsidP="0039707D">
            <w:pPr>
              <w:rPr>
                <w:rFonts w:cstheme="minorHAnsi"/>
              </w:rPr>
            </w:pPr>
          </w:p>
          <w:p w:rsidR="00CC0BC4" w:rsidRPr="006F0B55" w:rsidRDefault="00CC0BC4" w:rsidP="0039707D">
            <w:pPr>
              <w:rPr>
                <w:rFonts w:cstheme="minorHAnsi"/>
              </w:rPr>
            </w:pPr>
            <w:r w:rsidRPr="006F0B55">
              <w:rPr>
                <w:rFonts w:cstheme="minorHAnsi"/>
              </w:rPr>
              <w:t>G40*</w:t>
            </w:r>
          </w:p>
          <w:p w:rsidR="00CC0BC4" w:rsidRPr="006F0B55" w:rsidRDefault="00CC0BC4" w:rsidP="0039707D">
            <w:pPr>
              <w:rPr>
                <w:rFonts w:cstheme="minorHAnsi"/>
              </w:rPr>
            </w:pPr>
            <w:r w:rsidRPr="006F0B55">
              <w:rPr>
                <w:rFonts w:cstheme="minorHAnsi"/>
              </w:rPr>
              <w:t>G8*</w:t>
            </w:r>
          </w:p>
          <w:p w:rsidR="00CC0BC4" w:rsidRPr="006F0B55" w:rsidRDefault="00CC0BC4" w:rsidP="0039707D">
            <w:pPr>
              <w:rPr>
                <w:rFonts w:cstheme="minorHAnsi"/>
              </w:rPr>
            </w:pPr>
          </w:p>
          <w:p w:rsidR="00CC0BC4" w:rsidRPr="006F0B55" w:rsidRDefault="00CC0BC4" w:rsidP="0039707D">
            <w:pPr>
              <w:rPr>
                <w:rFonts w:cstheme="minorHAnsi"/>
              </w:rPr>
            </w:pPr>
            <w:r w:rsidRPr="006F0B55">
              <w:rPr>
                <w:rFonts w:cstheme="minorHAnsi"/>
              </w:rPr>
              <w:t>G20*</w:t>
            </w:r>
          </w:p>
          <w:p w:rsidR="00CC0BC4" w:rsidRPr="006F0B55" w:rsidRDefault="00CC0BC4" w:rsidP="0039707D">
            <w:pPr>
              <w:rPr>
                <w:rFonts w:cstheme="minorHAnsi"/>
              </w:rPr>
            </w:pPr>
            <w:r w:rsidRPr="006F0B55">
              <w:rPr>
                <w:rFonts w:cstheme="minorHAnsi"/>
              </w:rPr>
              <w:t>G30*</w:t>
            </w:r>
          </w:p>
          <w:p w:rsidR="00CC0BC4" w:rsidRPr="006F0B55" w:rsidRDefault="00CC0BC4" w:rsidP="0039707D">
            <w:pPr>
              <w:rPr>
                <w:rFonts w:cstheme="minorHAnsi"/>
              </w:rPr>
            </w:pPr>
            <w:r w:rsidRPr="006F0B55">
              <w:rPr>
                <w:rFonts w:cstheme="minorHAnsi"/>
              </w:rPr>
              <w:t>F00-F03</w:t>
            </w:r>
          </w:p>
        </w:tc>
        <w:tc>
          <w:tcPr>
            <w:tcW w:w="0" w:type="auto"/>
          </w:tcPr>
          <w:p w:rsidR="00CC0BC4" w:rsidRPr="006F0B55" w:rsidRDefault="00CC0BC4" w:rsidP="0039707D">
            <w:pPr>
              <w:rPr>
                <w:rFonts w:cstheme="minorHAnsi"/>
              </w:rPr>
            </w:pPr>
            <w:r w:rsidRPr="006F0B55">
              <w:rPr>
                <w:rFonts w:cstheme="minorHAnsi"/>
              </w:rPr>
              <w:t>Spinal muscular atrophy and related syndromes (</w:t>
            </w:r>
            <w:proofErr w:type="spellStart"/>
            <w:r w:rsidRPr="006F0B55">
              <w:rPr>
                <w:rFonts w:cstheme="minorHAnsi"/>
              </w:rPr>
              <w:t>inc</w:t>
            </w:r>
            <w:proofErr w:type="spellEnd"/>
            <w:r w:rsidRPr="006F0B55">
              <w:rPr>
                <w:rFonts w:cstheme="minorHAnsi"/>
              </w:rPr>
              <w:t xml:space="preserve"> motor neurone disease)</w:t>
            </w:r>
          </w:p>
          <w:p w:rsidR="00CC0BC4" w:rsidRPr="006F0B55" w:rsidRDefault="00CC0BC4" w:rsidP="0039707D">
            <w:pPr>
              <w:rPr>
                <w:rFonts w:cstheme="minorHAnsi"/>
              </w:rPr>
            </w:pPr>
            <w:r w:rsidRPr="006F0B55">
              <w:rPr>
                <w:rFonts w:cstheme="minorHAnsi"/>
              </w:rPr>
              <w:t>Epilepsy</w:t>
            </w:r>
          </w:p>
          <w:p w:rsidR="00CC0BC4" w:rsidRPr="006F0B55" w:rsidRDefault="00CC0BC4" w:rsidP="0039707D">
            <w:pPr>
              <w:rPr>
                <w:rFonts w:cstheme="minorHAnsi"/>
              </w:rPr>
            </w:pPr>
            <w:r w:rsidRPr="006F0B55">
              <w:rPr>
                <w:rFonts w:cstheme="minorHAnsi"/>
              </w:rPr>
              <w:t>Cerebral palsy and other paralytic syndromes</w:t>
            </w:r>
          </w:p>
          <w:p w:rsidR="00CC0BC4" w:rsidRPr="006F0B55" w:rsidRDefault="00CC0BC4" w:rsidP="0039707D">
            <w:pPr>
              <w:rPr>
                <w:rFonts w:cstheme="minorHAnsi"/>
              </w:rPr>
            </w:pPr>
            <w:r w:rsidRPr="006F0B55">
              <w:rPr>
                <w:rFonts w:cstheme="minorHAnsi"/>
              </w:rPr>
              <w:t>Parkinson disease</w:t>
            </w:r>
          </w:p>
          <w:p w:rsidR="00CC0BC4" w:rsidRPr="006F0B55" w:rsidRDefault="00CC0BC4" w:rsidP="0039707D">
            <w:pPr>
              <w:rPr>
                <w:rFonts w:cstheme="minorHAnsi"/>
              </w:rPr>
            </w:pPr>
            <w:r w:rsidRPr="006F0B55">
              <w:rPr>
                <w:rFonts w:cstheme="minorHAnsi"/>
              </w:rPr>
              <w:t>Alzheimer disease</w:t>
            </w:r>
          </w:p>
          <w:p w:rsidR="00CC0BC4" w:rsidRPr="006F0B55" w:rsidRDefault="00CC0BC4" w:rsidP="0039707D">
            <w:pPr>
              <w:rPr>
                <w:rFonts w:cstheme="minorHAnsi"/>
              </w:rPr>
            </w:pPr>
            <w:r w:rsidRPr="006F0B55">
              <w:rPr>
                <w:rFonts w:cstheme="minorHAnsi"/>
              </w:rPr>
              <w:t xml:space="preserve">Dementia in Alzheimer disease, vascular dementia, dementia in other diseases classified elsewhere and unspecified dementia. </w:t>
            </w:r>
          </w:p>
        </w:tc>
      </w:tr>
      <w:tr w:rsidR="00CC0BC4" w:rsidRPr="006F0B55" w:rsidTr="0039707D">
        <w:tc>
          <w:tcPr>
            <w:tcW w:w="0" w:type="auto"/>
          </w:tcPr>
          <w:p w:rsidR="00CC0BC4" w:rsidRPr="006F0B55" w:rsidRDefault="00CC0BC4" w:rsidP="0039707D">
            <w:pPr>
              <w:rPr>
                <w:rFonts w:cstheme="minorHAnsi"/>
              </w:rPr>
            </w:pPr>
            <w:r w:rsidRPr="006F0B55">
              <w:rPr>
                <w:rFonts w:cstheme="minorHAnsi"/>
              </w:rPr>
              <w:t>Rheumatoid arthritis</w:t>
            </w:r>
          </w:p>
        </w:tc>
        <w:tc>
          <w:tcPr>
            <w:tcW w:w="1827" w:type="dxa"/>
          </w:tcPr>
          <w:p w:rsidR="00CC0BC4" w:rsidRPr="006F0B55" w:rsidRDefault="00CC0BC4" w:rsidP="0039707D">
            <w:pPr>
              <w:rPr>
                <w:rFonts w:cstheme="minorHAnsi"/>
              </w:rPr>
            </w:pPr>
            <w:r w:rsidRPr="006F0B55">
              <w:rPr>
                <w:rFonts w:cstheme="minorHAnsi"/>
              </w:rPr>
              <w:t>UKB - Diagnoses (41202/41204</w:t>
            </w:r>
          </w:p>
        </w:tc>
        <w:tc>
          <w:tcPr>
            <w:tcW w:w="1036" w:type="dxa"/>
          </w:tcPr>
          <w:p w:rsidR="00CC0BC4" w:rsidRPr="006F0B55" w:rsidRDefault="00CC0BC4" w:rsidP="0039707D">
            <w:pPr>
              <w:rPr>
                <w:rFonts w:cstheme="minorHAnsi"/>
              </w:rPr>
            </w:pPr>
            <w:r w:rsidRPr="006F0B55">
              <w:rPr>
                <w:rFonts w:cstheme="minorHAnsi"/>
              </w:rPr>
              <w:t>ICD-10</w:t>
            </w:r>
          </w:p>
        </w:tc>
        <w:tc>
          <w:tcPr>
            <w:tcW w:w="0" w:type="auto"/>
          </w:tcPr>
          <w:p w:rsidR="00CC0BC4" w:rsidRPr="006F0B55" w:rsidRDefault="00CC0BC4" w:rsidP="0039707D">
            <w:pPr>
              <w:rPr>
                <w:rFonts w:cstheme="minorHAnsi"/>
              </w:rPr>
            </w:pPr>
            <w:r w:rsidRPr="006F0B55">
              <w:rPr>
                <w:rFonts w:cstheme="minorHAnsi"/>
              </w:rPr>
              <w:t xml:space="preserve">M05 </w:t>
            </w:r>
          </w:p>
          <w:p w:rsidR="00CC0BC4" w:rsidRPr="006F0B55" w:rsidRDefault="00CC0BC4" w:rsidP="0039707D">
            <w:pPr>
              <w:rPr>
                <w:rFonts w:cstheme="minorHAnsi"/>
              </w:rPr>
            </w:pPr>
            <w:r w:rsidRPr="006F0B55">
              <w:rPr>
                <w:rFonts w:cstheme="minorHAnsi"/>
              </w:rPr>
              <w:t>M06</w:t>
            </w:r>
          </w:p>
        </w:tc>
        <w:tc>
          <w:tcPr>
            <w:tcW w:w="0" w:type="auto"/>
          </w:tcPr>
          <w:p w:rsidR="00CC0BC4" w:rsidRPr="006F0B55" w:rsidRDefault="00CC0BC4" w:rsidP="0039707D">
            <w:pPr>
              <w:rPr>
                <w:rFonts w:cstheme="minorHAnsi"/>
              </w:rPr>
            </w:pPr>
            <w:r w:rsidRPr="006F0B55">
              <w:rPr>
                <w:rFonts w:cstheme="minorHAnsi"/>
              </w:rPr>
              <w:t xml:space="preserve">Seropositive rheumatoid arthritis </w:t>
            </w:r>
          </w:p>
          <w:p w:rsidR="00CC0BC4" w:rsidRPr="006F0B55" w:rsidRDefault="00CC0BC4" w:rsidP="0039707D">
            <w:pPr>
              <w:rPr>
                <w:rFonts w:cstheme="minorHAnsi"/>
              </w:rPr>
            </w:pPr>
            <w:r w:rsidRPr="006F0B55">
              <w:rPr>
                <w:rFonts w:cstheme="minorHAnsi"/>
              </w:rPr>
              <w:t>Other rheumatoid arthritis</w:t>
            </w:r>
          </w:p>
        </w:tc>
      </w:tr>
    </w:tbl>
    <w:p w:rsidR="00CC0BC4" w:rsidRPr="006F0B55" w:rsidRDefault="00CC0BC4" w:rsidP="00CC0BC4">
      <w:r w:rsidRPr="006F0B55">
        <w:br w:type="page"/>
      </w:r>
    </w:p>
    <w:p w:rsidR="00CC0BC4" w:rsidRPr="006F0B55" w:rsidRDefault="00CC0BC4" w:rsidP="00CC0BC4">
      <w:pPr>
        <w:rPr>
          <w:b/>
        </w:rPr>
      </w:pPr>
      <w:r w:rsidRPr="006F0B55">
        <w:rPr>
          <w:b/>
        </w:rPr>
        <w:lastRenderedPageBreak/>
        <w:t>Supplementary Table 2:</w:t>
      </w:r>
      <w:r w:rsidRPr="006F0B55">
        <w:t xml:space="preserve"> Sample characteristics– comparison of complete cases versus whole cohort</w:t>
      </w:r>
    </w:p>
    <w:tbl>
      <w:tblPr>
        <w:tblStyle w:val="PlainTable41"/>
        <w:tblW w:w="0" w:type="auto"/>
        <w:tblLook w:val="04A0" w:firstRow="1" w:lastRow="0" w:firstColumn="1" w:lastColumn="0" w:noHBand="0" w:noVBand="1"/>
      </w:tblPr>
      <w:tblGrid>
        <w:gridCol w:w="2863"/>
        <w:gridCol w:w="940"/>
        <w:gridCol w:w="716"/>
        <w:gridCol w:w="995"/>
        <w:gridCol w:w="642"/>
      </w:tblGrid>
      <w:tr w:rsidR="00CC0BC4" w:rsidRPr="006F0B55" w:rsidTr="003970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</w:tcPr>
          <w:p w:rsidR="00CC0BC4" w:rsidRPr="006F0B55" w:rsidRDefault="00CC0BC4" w:rsidP="0039707D">
            <w:pPr>
              <w:rPr>
                <w:rFonts w:cstheme="minorHAnsi"/>
              </w:rPr>
            </w:pPr>
          </w:p>
        </w:tc>
        <w:tc>
          <w:tcPr>
            <w:tcW w:w="0" w:type="auto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CC0BC4" w:rsidRPr="006F0B55" w:rsidRDefault="00CC0BC4" w:rsidP="0039707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F0B55">
              <w:rPr>
                <w:rFonts w:cstheme="minorHAnsi"/>
              </w:rPr>
              <w:t>Whole cohort</w:t>
            </w:r>
          </w:p>
        </w:tc>
        <w:tc>
          <w:tcPr>
            <w:tcW w:w="0" w:type="auto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CC0BC4" w:rsidRPr="006F0B55" w:rsidRDefault="00CC0BC4" w:rsidP="0039707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F0B55">
              <w:rPr>
                <w:rFonts w:cstheme="minorHAnsi"/>
              </w:rPr>
              <w:t>Complete cases</w:t>
            </w:r>
          </w:p>
        </w:tc>
      </w:tr>
      <w:tr w:rsidR="00CC0BC4" w:rsidRPr="006F0B55" w:rsidTr="003970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:rsidR="00CC0BC4" w:rsidRPr="006F0B55" w:rsidRDefault="00CC0BC4" w:rsidP="0039707D">
            <w:pPr>
              <w:rPr>
                <w:rFonts w:cstheme="minorHAnsi"/>
              </w:rPr>
            </w:pPr>
            <w:r w:rsidRPr="006F0B55">
              <w:rPr>
                <w:rFonts w:cstheme="minorHAnsi"/>
              </w:rPr>
              <w:t>Variable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:rsidR="00CC0BC4" w:rsidRPr="006F0B55" w:rsidRDefault="00CC0BC4" w:rsidP="00397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F0B55">
              <w:rPr>
                <w:rFonts w:cstheme="minorHAnsi"/>
              </w:rPr>
              <w:t>N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:rsidR="00CC0BC4" w:rsidRPr="006F0B55" w:rsidRDefault="00CC0BC4" w:rsidP="00397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F0B55">
              <w:rPr>
                <w:rFonts w:cstheme="minorHAnsi"/>
              </w:rPr>
              <w:t>%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:rsidR="00CC0BC4" w:rsidRPr="006F0B55" w:rsidRDefault="00CC0BC4" w:rsidP="00397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F0B55">
              <w:rPr>
                <w:rFonts w:cstheme="minorHAnsi"/>
              </w:rPr>
              <w:t>N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:rsidR="00CC0BC4" w:rsidRPr="006F0B55" w:rsidRDefault="00CC0BC4" w:rsidP="00397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F0B55">
              <w:rPr>
                <w:rFonts w:cstheme="minorHAnsi"/>
              </w:rPr>
              <w:t>%</w:t>
            </w:r>
          </w:p>
        </w:tc>
      </w:tr>
      <w:tr w:rsidR="00CC0BC4" w:rsidRPr="006F0B55" w:rsidTr="0039707D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:rsidR="00CC0BC4" w:rsidRPr="006F0B55" w:rsidRDefault="00CC0BC4" w:rsidP="0039707D">
            <w:pPr>
              <w:rPr>
                <w:rFonts w:cstheme="minorHAnsi"/>
              </w:rPr>
            </w:pPr>
            <w:r w:rsidRPr="006F0B55">
              <w:rPr>
                <w:rFonts w:cstheme="minorHAnsi"/>
              </w:rPr>
              <w:t>Sex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:rsidR="00CC0BC4" w:rsidRPr="006F0B55" w:rsidRDefault="00CC0BC4" w:rsidP="00397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:rsidR="00CC0BC4" w:rsidRPr="006F0B55" w:rsidRDefault="00CC0BC4" w:rsidP="00397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:rsidR="00CC0BC4" w:rsidRPr="006F0B55" w:rsidRDefault="00CC0BC4" w:rsidP="00397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:rsidR="00CC0BC4" w:rsidRPr="006F0B55" w:rsidRDefault="00CC0BC4" w:rsidP="00397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CC0BC4" w:rsidRPr="006F0B55" w:rsidTr="003970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</w:tcPr>
          <w:p w:rsidR="00CC0BC4" w:rsidRPr="006F0B55" w:rsidRDefault="00CC0BC4" w:rsidP="0039707D">
            <w:pPr>
              <w:ind w:left="174"/>
              <w:rPr>
                <w:rFonts w:cstheme="minorHAnsi"/>
                <w:b w:val="0"/>
              </w:rPr>
            </w:pPr>
            <w:r w:rsidRPr="006F0B55">
              <w:rPr>
                <w:rFonts w:cstheme="minorHAnsi"/>
                <w:b w:val="0"/>
              </w:rPr>
              <w:t>Female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CC0BC4" w:rsidRPr="006F0B55" w:rsidRDefault="00CC0BC4" w:rsidP="00397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F0B55">
              <w:rPr>
                <w:rFonts w:cstheme="minorHAnsi"/>
              </w:rPr>
              <w:t>250,988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CC0BC4" w:rsidRPr="006F0B55" w:rsidRDefault="00CC0BC4" w:rsidP="00397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F0B55">
              <w:rPr>
                <w:rFonts w:cstheme="minorHAnsi"/>
              </w:rPr>
              <w:t>55.3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CC0BC4" w:rsidRPr="006F0B55" w:rsidRDefault="00CC0BC4" w:rsidP="00397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F0B55">
              <w:rPr>
                <w:rFonts w:cstheme="minorHAnsi"/>
              </w:rPr>
              <w:t>247,608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CC0BC4" w:rsidRPr="006F0B55" w:rsidRDefault="00CC0BC4" w:rsidP="00397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F0B55">
              <w:rPr>
                <w:rFonts w:cstheme="minorHAnsi"/>
              </w:rPr>
              <w:t>55.4</w:t>
            </w:r>
          </w:p>
        </w:tc>
      </w:tr>
      <w:tr w:rsidR="00CC0BC4" w:rsidRPr="006F0B55" w:rsidTr="0039707D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</w:tcPr>
          <w:p w:rsidR="00CC0BC4" w:rsidRPr="006F0B55" w:rsidRDefault="00CC0BC4" w:rsidP="0039707D">
            <w:pPr>
              <w:ind w:left="174"/>
              <w:rPr>
                <w:rFonts w:cstheme="minorHAnsi"/>
                <w:b w:val="0"/>
              </w:rPr>
            </w:pPr>
            <w:r w:rsidRPr="006F0B55">
              <w:rPr>
                <w:rFonts w:cstheme="minorHAnsi"/>
                <w:b w:val="0"/>
              </w:rPr>
              <w:t>Male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CC0BC4" w:rsidRPr="006F0B55" w:rsidRDefault="00CC0BC4" w:rsidP="00397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F0B55">
              <w:rPr>
                <w:rFonts w:cstheme="minorHAnsi"/>
              </w:rPr>
              <w:t>203,13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CC0BC4" w:rsidRPr="006F0B55" w:rsidRDefault="00CC0BC4" w:rsidP="00397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F0B55">
              <w:rPr>
                <w:rFonts w:cstheme="minorHAnsi"/>
              </w:rPr>
              <w:t>44.7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CC0BC4" w:rsidRPr="006F0B55" w:rsidRDefault="00CC0BC4" w:rsidP="00397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F0B55">
              <w:rPr>
                <w:rFonts w:cstheme="minorHAnsi"/>
              </w:rPr>
              <w:t>199,688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CC0BC4" w:rsidRPr="006F0B55" w:rsidRDefault="00CC0BC4" w:rsidP="00397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F0B55">
              <w:rPr>
                <w:rFonts w:cstheme="minorHAnsi"/>
              </w:rPr>
              <w:t>44.6</w:t>
            </w:r>
          </w:p>
        </w:tc>
      </w:tr>
      <w:tr w:rsidR="00CC0BC4" w:rsidRPr="006F0B55" w:rsidTr="003970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</w:tcPr>
          <w:p w:rsidR="00CC0BC4" w:rsidRPr="006F0B55" w:rsidRDefault="00CC0BC4" w:rsidP="0039707D">
            <w:pPr>
              <w:ind w:left="174"/>
              <w:rPr>
                <w:rFonts w:cstheme="minorHAnsi"/>
                <w:b w:val="0"/>
              </w:rPr>
            </w:pPr>
            <w:r w:rsidRPr="006F0B55">
              <w:rPr>
                <w:rFonts w:cstheme="minorHAnsi"/>
                <w:b w:val="0"/>
              </w:rPr>
              <w:t>Missing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CC0BC4" w:rsidRPr="006F0B55" w:rsidRDefault="00CC0BC4" w:rsidP="00397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F0B55">
              <w:rPr>
                <w:rFonts w:cstheme="minorHAnsi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CC0BC4" w:rsidRPr="006F0B55" w:rsidRDefault="00CC0BC4" w:rsidP="00397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F0B55">
              <w:rPr>
                <w:rFonts w:cstheme="minorHAnsi"/>
              </w:rPr>
              <w:t>&lt;0.01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CC0BC4" w:rsidRPr="006F0B55" w:rsidRDefault="00CC0BC4" w:rsidP="00397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F0B55">
              <w:rPr>
                <w:rFonts w:cstheme="minorHAnsi"/>
              </w:rPr>
              <w:t>-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CC0BC4" w:rsidRPr="006F0B55" w:rsidRDefault="00CC0BC4" w:rsidP="00397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F0B55">
              <w:rPr>
                <w:rFonts w:cstheme="minorHAnsi"/>
              </w:rPr>
              <w:t>-</w:t>
            </w:r>
          </w:p>
        </w:tc>
      </w:tr>
      <w:tr w:rsidR="00CC0BC4" w:rsidRPr="006F0B55" w:rsidTr="0039707D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</w:tcPr>
          <w:p w:rsidR="00CC0BC4" w:rsidRPr="006F0B55" w:rsidRDefault="00CC0BC4" w:rsidP="0039707D">
            <w:pPr>
              <w:rPr>
                <w:rFonts w:cstheme="minorHAnsi"/>
              </w:rPr>
            </w:pPr>
            <w:r w:rsidRPr="006F0B55">
              <w:rPr>
                <w:rFonts w:cstheme="minorHAnsi"/>
              </w:rPr>
              <w:t xml:space="preserve">Age group </w:t>
            </w:r>
            <w:r w:rsidRPr="006F0B55">
              <w:rPr>
                <w:rFonts w:cstheme="minorHAnsi"/>
                <w:b w:val="0"/>
              </w:rPr>
              <w:t>(mean, SD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CC0BC4" w:rsidRPr="006F0B55" w:rsidRDefault="00CC0BC4" w:rsidP="00397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F0B55">
              <w:rPr>
                <w:rFonts w:cstheme="minorHAnsi"/>
              </w:rPr>
              <w:t>67.2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CC0BC4" w:rsidRPr="006F0B55" w:rsidRDefault="00CC0BC4" w:rsidP="00397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F0B55">
              <w:rPr>
                <w:rFonts w:cstheme="minorHAnsi"/>
              </w:rPr>
              <w:t>8.11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CC0BC4" w:rsidRPr="006F0B55" w:rsidRDefault="00CC0BC4" w:rsidP="00397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F0B55">
              <w:rPr>
                <w:rFonts w:cstheme="minorHAnsi"/>
              </w:rPr>
              <w:t>67.2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CC0BC4" w:rsidRPr="006F0B55" w:rsidRDefault="00CC0BC4" w:rsidP="00397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F0B55">
              <w:rPr>
                <w:rFonts w:cstheme="minorHAnsi"/>
              </w:rPr>
              <w:t>8.10</w:t>
            </w:r>
          </w:p>
        </w:tc>
      </w:tr>
      <w:tr w:rsidR="00CC0BC4" w:rsidRPr="006F0B55" w:rsidTr="003970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</w:tcPr>
          <w:p w:rsidR="00CC0BC4" w:rsidRPr="006F0B55" w:rsidRDefault="00CC0BC4" w:rsidP="0039707D">
            <w:pPr>
              <w:ind w:left="174"/>
              <w:rPr>
                <w:rFonts w:cstheme="minorHAnsi"/>
                <w:b w:val="0"/>
              </w:rPr>
            </w:pPr>
            <w:r w:rsidRPr="006F0B55">
              <w:rPr>
                <w:rFonts w:cstheme="minorHAnsi"/>
                <w:b w:val="0"/>
              </w:rPr>
              <w:t>Missing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CC0BC4" w:rsidRPr="006F0B55" w:rsidRDefault="00CC0BC4" w:rsidP="00397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F0B55">
              <w:rPr>
                <w:rFonts w:cstheme="minorHAnsi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CC0BC4" w:rsidRPr="006F0B55" w:rsidRDefault="00CC0BC4" w:rsidP="00397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F0B55">
              <w:rPr>
                <w:rFonts w:cstheme="minorHAnsi"/>
              </w:rPr>
              <w:t>&lt;0.01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CC0BC4" w:rsidRPr="006F0B55" w:rsidRDefault="00CC0BC4" w:rsidP="00397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F0B55">
              <w:rPr>
                <w:rFonts w:cstheme="minorHAnsi"/>
              </w:rPr>
              <w:t>-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CC0BC4" w:rsidRPr="006F0B55" w:rsidRDefault="00CC0BC4" w:rsidP="00397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F0B55">
              <w:rPr>
                <w:rFonts w:cstheme="minorHAnsi"/>
              </w:rPr>
              <w:t>-</w:t>
            </w:r>
          </w:p>
        </w:tc>
      </w:tr>
      <w:tr w:rsidR="00CC0BC4" w:rsidRPr="006F0B55" w:rsidTr="0039707D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</w:tcPr>
          <w:p w:rsidR="00CC0BC4" w:rsidRPr="006F0B55" w:rsidRDefault="00CC0BC4" w:rsidP="0039707D">
            <w:pPr>
              <w:rPr>
                <w:rFonts w:cstheme="minorHAnsi"/>
              </w:rPr>
            </w:pPr>
            <w:r w:rsidRPr="006F0B55">
              <w:rPr>
                <w:rFonts w:cstheme="minorHAnsi"/>
              </w:rPr>
              <w:t>Ethnicity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CC0BC4" w:rsidRPr="006F0B55" w:rsidRDefault="00CC0BC4" w:rsidP="00397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CC0BC4" w:rsidRPr="006F0B55" w:rsidRDefault="00CC0BC4" w:rsidP="00397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CC0BC4" w:rsidRPr="006F0B55" w:rsidRDefault="00CC0BC4" w:rsidP="00397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CC0BC4" w:rsidRPr="006F0B55" w:rsidRDefault="00CC0BC4" w:rsidP="00397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C0BC4" w:rsidRPr="006F0B55" w:rsidTr="003970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</w:tcPr>
          <w:p w:rsidR="00CC0BC4" w:rsidRPr="006F0B55" w:rsidRDefault="00CC0BC4" w:rsidP="0039707D">
            <w:pPr>
              <w:ind w:left="174"/>
              <w:rPr>
                <w:rFonts w:cstheme="minorHAnsi"/>
                <w:b w:val="0"/>
              </w:rPr>
            </w:pPr>
            <w:r w:rsidRPr="006F0B55">
              <w:rPr>
                <w:rFonts w:cstheme="minorHAnsi"/>
                <w:b w:val="0"/>
              </w:rPr>
              <w:t>White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CC0BC4" w:rsidRPr="006F0B55" w:rsidRDefault="00CC0BC4" w:rsidP="00397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F0B55">
              <w:rPr>
                <w:rFonts w:cstheme="minorHAnsi"/>
              </w:rPr>
              <w:t>426,11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CC0BC4" w:rsidRPr="006F0B55" w:rsidRDefault="00CC0BC4" w:rsidP="00397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F0B55">
              <w:rPr>
                <w:rFonts w:cstheme="minorHAnsi"/>
              </w:rPr>
              <w:t>93.8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CC0BC4" w:rsidRPr="006F0B55" w:rsidRDefault="00CC0BC4" w:rsidP="00397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F0B55">
              <w:rPr>
                <w:rFonts w:cstheme="minorHAnsi"/>
              </w:rPr>
              <w:t>422,54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CC0BC4" w:rsidRPr="006F0B55" w:rsidRDefault="00CC0BC4" w:rsidP="00397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F0B55">
              <w:rPr>
                <w:rFonts w:cstheme="minorHAnsi"/>
              </w:rPr>
              <w:t>94.5</w:t>
            </w:r>
          </w:p>
        </w:tc>
      </w:tr>
      <w:tr w:rsidR="00CC0BC4" w:rsidRPr="006F0B55" w:rsidTr="0039707D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</w:tcPr>
          <w:p w:rsidR="00CC0BC4" w:rsidRPr="006F0B55" w:rsidRDefault="00CC0BC4" w:rsidP="0039707D">
            <w:pPr>
              <w:ind w:left="173"/>
              <w:rPr>
                <w:rFonts w:cstheme="minorHAnsi"/>
                <w:b w:val="0"/>
              </w:rPr>
            </w:pPr>
            <w:r w:rsidRPr="006F0B55">
              <w:rPr>
                <w:rFonts w:cstheme="minorHAnsi"/>
                <w:b w:val="0"/>
              </w:rPr>
              <w:t>Mixed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CC0BC4" w:rsidRPr="006F0B55" w:rsidRDefault="00CC0BC4" w:rsidP="00397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F0B55">
              <w:rPr>
                <w:rFonts w:cstheme="minorHAnsi"/>
              </w:rPr>
              <w:t>2,717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CC0BC4" w:rsidRPr="006F0B55" w:rsidRDefault="00CC0BC4" w:rsidP="00397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F0B55">
              <w:rPr>
                <w:rFonts w:cstheme="minorHAnsi"/>
              </w:rPr>
              <w:t>0.6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CC0BC4" w:rsidRPr="006F0B55" w:rsidRDefault="00CC0BC4" w:rsidP="00397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0B55">
              <w:t>2,68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CC0BC4" w:rsidRPr="006F0B55" w:rsidRDefault="00CC0BC4" w:rsidP="00397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0B55">
              <w:t>0.6</w:t>
            </w:r>
          </w:p>
        </w:tc>
      </w:tr>
      <w:tr w:rsidR="00CC0BC4" w:rsidRPr="006F0B55" w:rsidTr="003970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</w:tcPr>
          <w:p w:rsidR="00CC0BC4" w:rsidRPr="006F0B55" w:rsidRDefault="00CC0BC4" w:rsidP="0039707D">
            <w:pPr>
              <w:ind w:left="174"/>
              <w:rPr>
                <w:rFonts w:cstheme="minorHAnsi"/>
                <w:b w:val="0"/>
              </w:rPr>
            </w:pPr>
            <w:r w:rsidRPr="006F0B55">
              <w:rPr>
                <w:rFonts w:cstheme="minorHAnsi"/>
                <w:b w:val="0"/>
              </w:rPr>
              <w:t>Asian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CC0BC4" w:rsidRPr="006F0B55" w:rsidRDefault="00CC0BC4" w:rsidP="00397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F0B55">
              <w:rPr>
                <w:rFonts w:cstheme="minorHAnsi"/>
              </w:rPr>
              <w:t>9,337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CC0BC4" w:rsidRPr="006F0B55" w:rsidRDefault="00CC0BC4" w:rsidP="00397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F0B55">
              <w:rPr>
                <w:rFonts w:cstheme="minorHAnsi"/>
              </w:rPr>
              <w:t>2.1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CC0BC4" w:rsidRPr="006F0B55" w:rsidRDefault="00CC0BC4" w:rsidP="00397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0B55">
              <w:t>8,98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CC0BC4" w:rsidRPr="006F0B55" w:rsidRDefault="00CC0BC4" w:rsidP="00397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0B55">
              <w:t>2.0</w:t>
            </w:r>
          </w:p>
        </w:tc>
      </w:tr>
      <w:tr w:rsidR="00CC0BC4" w:rsidRPr="006F0B55" w:rsidTr="0039707D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</w:tcPr>
          <w:p w:rsidR="00CC0BC4" w:rsidRPr="006F0B55" w:rsidRDefault="00CC0BC4" w:rsidP="0039707D">
            <w:pPr>
              <w:ind w:left="174"/>
              <w:rPr>
                <w:rFonts w:cstheme="minorHAnsi"/>
                <w:b w:val="0"/>
              </w:rPr>
            </w:pPr>
            <w:r w:rsidRPr="006F0B55">
              <w:rPr>
                <w:rFonts w:cstheme="minorHAnsi"/>
                <w:b w:val="0"/>
              </w:rPr>
              <w:t>Black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CC0BC4" w:rsidRPr="006F0B55" w:rsidRDefault="00CC0BC4" w:rsidP="00397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F0B55">
              <w:rPr>
                <w:rFonts w:cstheme="minorHAnsi"/>
              </w:rPr>
              <w:t>7,69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CC0BC4" w:rsidRPr="006F0B55" w:rsidRDefault="00CC0BC4" w:rsidP="00397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F0B55">
              <w:rPr>
                <w:rFonts w:cstheme="minorHAnsi"/>
              </w:rPr>
              <w:t>1.7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CC0BC4" w:rsidRPr="006F0B55" w:rsidRDefault="00CC0BC4" w:rsidP="00397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0B55">
              <w:t>7,47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CC0BC4" w:rsidRPr="006F0B55" w:rsidRDefault="00CC0BC4" w:rsidP="00397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0B55">
              <w:t>1.7</w:t>
            </w:r>
          </w:p>
        </w:tc>
      </w:tr>
      <w:tr w:rsidR="00CC0BC4" w:rsidRPr="006F0B55" w:rsidTr="003970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</w:tcPr>
          <w:p w:rsidR="00CC0BC4" w:rsidRPr="006F0B55" w:rsidRDefault="00CC0BC4" w:rsidP="0039707D">
            <w:pPr>
              <w:ind w:left="174"/>
              <w:rPr>
                <w:rFonts w:cstheme="minorHAnsi"/>
                <w:b w:val="0"/>
              </w:rPr>
            </w:pPr>
            <w:r w:rsidRPr="006F0B55">
              <w:rPr>
                <w:rFonts w:cstheme="minorHAnsi"/>
                <w:b w:val="0"/>
              </w:rPr>
              <w:t>Chinese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CC0BC4" w:rsidRPr="006F0B55" w:rsidRDefault="00CC0BC4" w:rsidP="00397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F0B55">
              <w:rPr>
                <w:rFonts w:cstheme="minorHAnsi"/>
              </w:rPr>
              <w:t>1,48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CC0BC4" w:rsidRPr="006F0B55" w:rsidRDefault="00CC0BC4" w:rsidP="00397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F0B55">
              <w:rPr>
                <w:rFonts w:cstheme="minorHAnsi"/>
              </w:rPr>
              <w:t>0.3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CC0BC4" w:rsidRPr="006F0B55" w:rsidRDefault="00CC0BC4" w:rsidP="00397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0B55">
              <w:t>1,46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CC0BC4" w:rsidRPr="006F0B55" w:rsidRDefault="00CC0BC4" w:rsidP="00397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0B55">
              <w:t>0.3</w:t>
            </w:r>
          </w:p>
        </w:tc>
      </w:tr>
      <w:tr w:rsidR="00CC0BC4" w:rsidRPr="006F0B55" w:rsidTr="0039707D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</w:tcPr>
          <w:p w:rsidR="00CC0BC4" w:rsidRPr="006F0B55" w:rsidRDefault="00CC0BC4" w:rsidP="0039707D">
            <w:pPr>
              <w:ind w:left="174"/>
              <w:rPr>
                <w:rFonts w:cstheme="minorHAnsi"/>
                <w:b w:val="0"/>
              </w:rPr>
            </w:pPr>
            <w:r w:rsidRPr="006F0B55">
              <w:rPr>
                <w:rFonts w:cstheme="minorHAnsi"/>
                <w:b w:val="0"/>
              </w:rPr>
              <w:t>Other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CC0BC4" w:rsidRPr="006F0B55" w:rsidRDefault="00CC0BC4" w:rsidP="00397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F0B55">
              <w:rPr>
                <w:rFonts w:cstheme="minorHAnsi"/>
              </w:rPr>
              <w:t>4,27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CC0BC4" w:rsidRPr="006F0B55" w:rsidRDefault="00CC0BC4" w:rsidP="00397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F0B55">
              <w:rPr>
                <w:rFonts w:cstheme="minorHAnsi"/>
              </w:rPr>
              <w:t>0.9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CC0BC4" w:rsidRPr="006F0B55" w:rsidRDefault="00CC0BC4" w:rsidP="00397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0B55">
              <w:t>4,15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CC0BC4" w:rsidRPr="006F0B55" w:rsidRDefault="00CC0BC4" w:rsidP="00397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0B55">
              <w:t>0.9</w:t>
            </w:r>
          </w:p>
        </w:tc>
      </w:tr>
      <w:tr w:rsidR="00CC0BC4" w:rsidRPr="006F0B55" w:rsidTr="003970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</w:tcPr>
          <w:p w:rsidR="00CC0BC4" w:rsidRPr="006F0B55" w:rsidRDefault="00CC0BC4" w:rsidP="0039707D">
            <w:pPr>
              <w:ind w:left="174"/>
              <w:rPr>
                <w:rFonts w:cstheme="minorHAnsi"/>
                <w:b w:val="0"/>
              </w:rPr>
            </w:pPr>
            <w:r w:rsidRPr="006F0B55">
              <w:rPr>
                <w:rFonts w:cstheme="minorHAnsi"/>
                <w:b w:val="0"/>
              </w:rPr>
              <w:t>Missing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CC0BC4" w:rsidRPr="006F0B55" w:rsidRDefault="00CC0BC4" w:rsidP="00397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F0B55">
              <w:rPr>
                <w:rFonts w:cstheme="minorHAnsi"/>
              </w:rPr>
              <w:t>2,49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CC0BC4" w:rsidRPr="006F0B55" w:rsidRDefault="00CC0BC4" w:rsidP="00397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F0B55">
              <w:rPr>
                <w:rFonts w:cstheme="minorHAnsi"/>
              </w:rPr>
              <w:t>0.5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CC0BC4" w:rsidRPr="006F0B55" w:rsidRDefault="00CC0BC4" w:rsidP="00397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0B55">
              <w:t>-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CC0BC4" w:rsidRPr="006F0B55" w:rsidRDefault="00CC0BC4" w:rsidP="00397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0B55">
              <w:t>-</w:t>
            </w:r>
          </w:p>
        </w:tc>
      </w:tr>
      <w:tr w:rsidR="00CC0BC4" w:rsidRPr="006F0B55" w:rsidTr="0039707D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</w:tcPr>
          <w:p w:rsidR="00CC0BC4" w:rsidRPr="006F0B55" w:rsidRDefault="00CC0BC4" w:rsidP="0039707D">
            <w:pPr>
              <w:rPr>
                <w:rFonts w:cstheme="minorHAnsi"/>
                <w:b w:val="0"/>
              </w:rPr>
            </w:pPr>
            <w:r w:rsidRPr="006F0B55">
              <w:rPr>
                <w:rFonts w:cstheme="minorHAnsi"/>
              </w:rPr>
              <w:t>Deprivation score</w:t>
            </w:r>
            <w:r w:rsidRPr="006F0B55">
              <w:rPr>
                <w:rFonts w:cstheme="minorHAnsi"/>
                <w:b w:val="0"/>
              </w:rPr>
              <w:t xml:space="preserve"> (mean, SD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CC0BC4" w:rsidRPr="006F0B55" w:rsidRDefault="00CC0BC4" w:rsidP="00397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F0B55">
              <w:rPr>
                <w:rFonts w:cstheme="minorHAnsi"/>
              </w:rPr>
              <w:t>-1.3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CC0BC4" w:rsidRPr="006F0B55" w:rsidRDefault="00CC0BC4" w:rsidP="00397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F0B55">
              <w:rPr>
                <w:rFonts w:cstheme="minorHAnsi"/>
              </w:rPr>
              <w:t>3.08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CC0BC4" w:rsidRPr="006F0B55" w:rsidRDefault="00CC0BC4" w:rsidP="00397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0B55">
              <w:t>-1.3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CC0BC4" w:rsidRPr="006F0B55" w:rsidRDefault="00CC0BC4" w:rsidP="00397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0B55">
              <w:t>3.08</w:t>
            </w:r>
          </w:p>
        </w:tc>
      </w:tr>
      <w:tr w:rsidR="00CC0BC4" w:rsidRPr="006F0B55" w:rsidTr="003970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</w:tcPr>
          <w:p w:rsidR="00CC0BC4" w:rsidRPr="006F0B55" w:rsidRDefault="00CC0BC4" w:rsidP="0039707D">
            <w:pPr>
              <w:ind w:left="176"/>
              <w:rPr>
                <w:rFonts w:cstheme="minorHAnsi"/>
                <w:b w:val="0"/>
              </w:rPr>
            </w:pPr>
            <w:r w:rsidRPr="006F0B55">
              <w:rPr>
                <w:rFonts w:cstheme="minorHAnsi"/>
                <w:b w:val="0"/>
              </w:rPr>
              <w:t>Missing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CC0BC4" w:rsidRPr="006F0B55" w:rsidRDefault="00CC0BC4" w:rsidP="00397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F0B55">
              <w:rPr>
                <w:rFonts w:cstheme="minorHAnsi"/>
              </w:rPr>
              <w:t>568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CC0BC4" w:rsidRPr="006F0B55" w:rsidRDefault="00CC0BC4" w:rsidP="00397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F0B55">
              <w:rPr>
                <w:rFonts w:cstheme="minorHAnsi"/>
              </w:rPr>
              <w:t>0.1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CC0BC4" w:rsidRPr="006F0B55" w:rsidRDefault="00CC0BC4" w:rsidP="00397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0B55">
              <w:t>-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CC0BC4" w:rsidRPr="006F0B55" w:rsidRDefault="00CC0BC4" w:rsidP="00397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0B55">
              <w:t>-</w:t>
            </w:r>
          </w:p>
        </w:tc>
      </w:tr>
      <w:tr w:rsidR="00CC0BC4" w:rsidRPr="006F0B55" w:rsidTr="0039707D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</w:tcPr>
          <w:p w:rsidR="00CC0BC4" w:rsidRPr="006F0B55" w:rsidRDefault="00CC0BC4" w:rsidP="0039707D">
            <w:pPr>
              <w:rPr>
                <w:rFonts w:cstheme="minorHAnsi"/>
              </w:rPr>
            </w:pPr>
            <w:r w:rsidRPr="006F0B55">
              <w:t>BMI</w:t>
            </w:r>
            <w:r w:rsidRPr="006F0B55">
              <w:rPr>
                <w:rFonts w:cstheme="minorHAnsi"/>
                <w:vertAlign w:val="superscript"/>
              </w:rPr>
              <w:t xml:space="preserve"> </w:t>
            </w:r>
            <w:r w:rsidRPr="006F0B55">
              <w:rPr>
                <w:rFonts w:cstheme="minorHAnsi"/>
                <w:b w:val="0"/>
              </w:rPr>
              <w:t>(mean, SD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CC0BC4" w:rsidRPr="006F0B55" w:rsidRDefault="00CC0BC4" w:rsidP="00397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F0B55">
              <w:rPr>
                <w:rFonts w:cstheme="minorHAnsi"/>
              </w:rPr>
              <w:t>27.3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CC0BC4" w:rsidRPr="006F0B55" w:rsidRDefault="00CC0BC4" w:rsidP="00397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F0B55">
              <w:rPr>
                <w:rFonts w:cstheme="minorHAnsi"/>
              </w:rPr>
              <w:t>4.75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CC0BC4" w:rsidRPr="006F0B55" w:rsidRDefault="00CC0BC4" w:rsidP="00397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0B55">
              <w:t>27.3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CC0BC4" w:rsidRPr="006F0B55" w:rsidRDefault="00CC0BC4" w:rsidP="00397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0B55">
              <w:t>4.75</w:t>
            </w:r>
          </w:p>
        </w:tc>
      </w:tr>
      <w:tr w:rsidR="00CC0BC4" w:rsidRPr="006F0B55" w:rsidTr="003970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</w:tcPr>
          <w:p w:rsidR="00CC0BC4" w:rsidRPr="006F0B55" w:rsidRDefault="00CC0BC4" w:rsidP="0039707D">
            <w:pPr>
              <w:ind w:left="171"/>
              <w:rPr>
                <w:b w:val="0"/>
              </w:rPr>
            </w:pPr>
            <w:r w:rsidRPr="006F0B55">
              <w:rPr>
                <w:b w:val="0"/>
              </w:rPr>
              <w:t>Missing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CC0BC4" w:rsidRPr="006F0B55" w:rsidRDefault="00CC0BC4" w:rsidP="00397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F0B55">
              <w:rPr>
                <w:rFonts w:cstheme="minorHAnsi"/>
              </w:rPr>
              <w:t>2,67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CC0BC4" w:rsidRPr="006F0B55" w:rsidRDefault="00CC0BC4" w:rsidP="00397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F0B55">
              <w:rPr>
                <w:rFonts w:cstheme="minorHAnsi"/>
              </w:rPr>
              <w:t>0.6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CC0BC4" w:rsidRPr="006F0B55" w:rsidRDefault="00CC0BC4" w:rsidP="00397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0B55">
              <w:t>-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CC0BC4" w:rsidRPr="006F0B55" w:rsidRDefault="00CC0BC4" w:rsidP="00397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0B55">
              <w:t>-</w:t>
            </w:r>
          </w:p>
        </w:tc>
      </w:tr>
      <w:tr w:rsidR="00CC0BC4" w:rsidRPr="006F0B55" w:rsidTr="0039707D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</w:tcPr>
          <w:p w:rsidR="00CC0BC4" w:rsidRPr="006F0B55" w:rsidRDefault="00CC0BC4" w:rsidP="0039707D">
            <w:pPr>
              <w:rPr>
                <w:rFonts w:cstheme="minorHAnsi"/>
              </w:rPr>
            </w:pPr>
            <w:r w:rsidRPr="006F0B55">
              <w:t>Smoking status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CC0BC4" w:rsidRPr="006F0B55" w:rsidRDefault="00CC0BC4" w:rsidP="00397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CC0BC4" w:rsidRPr="006F0B55" w:rsidRDefault="00CC0BC4" w:rsidP="00397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CC0BC4" w:rsidRPr="006F0B55" w:rsidRDefault="00CC0BC4" w:rsidP="00397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CC0BC4" w:rsidRPr="006F0B55" w:rsidRDefault="00CC0BC4" w:rsidP="00397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C0BC4" w:rsidRPr="006F0B55" w:rsidTr="003970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</w:tcPr>
          <w:p w:rsidR="00CC0BC4" w:rsidRPr="006F0B55" w:rsidRDefault="00CC0BC4" w:rsidP="0039707D">
            <w:pPr>
              <w:ind w:left="171"/>
              <w:rPr>
                <w:rFonts w:cstheme="minorHAnsi"/>
                <w:b w:val="0"/>
              </w:rPr>
            </w:pPr>
            <w:r w:rsidRPr="006F0B55">
              <w:rPr>
                <w:b w:val="0"/>
              </w:rPr>
              <w:t>Never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CC0BC4" w:rsidRPr="006F0B55" w:rsidRDefault="00CC0BC4" w:rsidP="00397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F0B55">
              <w:rPr>
                <w:rFonts w:cstheme="minorHAnsi"/>
              </w:rPr>
              <w:t>184,48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CC0BC4" w:rsidRPr="006F0B55" w:rsidRDefault="00CC0BC4" w:rsidP="00397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F0B55">
              <w:rPr>
                <w:rFonts w:cstheme="minorHAnsi"/>
              </w:rPr>
              <w:t>40.6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CC0BC4" w:rsidRPr="006F0B55" w:rsidRDefault="00CC0BC4" w:rsidP="00397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0B55">
              <w:t>182,657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CC0BC4" w:rsidRPr="006F0B55" w:rsidRDefault="00CC0BC4" w:rsidP="00397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0B55">
              <w:t>40.8</w:t>
            </w:r>
          </w:p>
        </w:tc>
      </w:tr>
      <w:tr w:rsidR="00CC0BC4" w:rsidRPr="006F0B55" w:rsidTr="0039707D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</w:tcPr>
          <w:p w:rsidR="00CC0BC4" w:rsidRPr="006F0B55" w:rsidRDefault="00CC0BC4" w:rsidP="0039707D">
            <w:pPr>
              <w:ind w:left="171"/>
              <w:rPr>
                <w:b w:val="0"/>
              </w:rPr>
            </w:pPr>
            <w:r w:rsidRPr="006F0B55">
              <w:rPr>
                <w:b w:val="0"/>
              </w:rPr>
              <w:t>Ever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CC0BC4" w:rsidRPr="006F0B55" w:rsidRDefault="00CC0BC4" w:rsidP="00397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0B55">
              <w:t>267,08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CC0BC4" w:rsidRPr="006F0B55" w:rsidRDefault="00CC0BC4" w:rsidP="00397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0B55">
              <w:t>58.8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CC0BC4" w:rsidRPr="006F0B55" w:rsidRDefault="00CC0BC4" w:rsidP="00397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0B55">
              <w:t>264,63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CC0BC4" w:rsidRPr="006F0B55" w:rsidRDefault="00CC0BC4" w:rsidP="00397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0B55">
              <w:t>59.2</w:t>
            </w:r>
          </w:p>
        </w:tc>
      </w:tr>
      <w:tr w:rsidR="00CC0BC4" w:rsidRPr="006F0B55" w:rsidTr="003970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</w:tcPr>
          <w:p w:rsidR="00CC0BC4" w:rsidRPr="006F0B55" w:rsidRDefault="00CC0BC4" w:rsidP="0039707D">
            <w:pPr>
              <w:ind w:left="171"/>
              <w:rPr>
                <w:b w:val="0"/>
              </w:rPr>
            </w:pPr>
            <w:r w:rsidRPr="006F0B55">
              <w:rPr>
                <w:b w:val="0"/>
              </w:rPr>
              <w:t>Missing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CC0BC4" w:rsidRPr="006F0B55" w:rsidRDefault="00CC0BC4" w:rsidP="00397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0B55">
              <w:t>2,55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CC0BC4" w:rsidRPr="006F0B55" w:rsidRDefault="00CC0BC4" w:rsidP="00397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0B55">
              <w:t>0.6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CC0BC4" w:rsidRPr="006F0B55" w:rsidRDefault="00CC0BC4" w:rsidP="00397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0B55">
              <w:t>-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CC0BC4" w:rsidRPr="006F0B55" w:rsidRDefault="00CC0BC4" w:rsidP="00397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0B55">
              <w:t>-</w:t>
            </w:r>
          </w:p>
        </w:tc>
      </w:tr>
      <w:tr w:rsidR="00CC0BC4" w:rsidRPr="00DE00F8" w:rsidTr="0039707D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:rsidR="00CC0BC4" w:rsidRPr="006F0B55" w:rsidRDefault="00CC0BC4" w:rsidP="0039707D">
            <w:r w:rsidRPr="006F0B55">
              <w:rPr>
                <w:b w:val="0"/>
              </w:rPr>
              <w:t xml:space="preserve"> </w:t>
            </w:r>
            <w:r w:rsidRPr="006F0B55">
              <w:t>TOT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:rsidR="00CC0BC4" w:rsidRPr="006F0B55" w:rsidRDefault="00CC0BC4" w:rsidP="00397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0B55">
              <w:t>454,123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:rsidR="00CC0BC4" w:rsidRPr="006F0B55" w:rsidRDefault="00CC0BC4" w:rsidP="00397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0B55">
              <w:t>1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:rsidR="00CC0BC4" w:rsidRPr="006F0B55" w:rsidRDefault="00CC0BC4" w:rsidP="00397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0B55">
              <w:t>447,296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:rsidR="00CC0BC4" w:rsidRPr="00DE00F8" w:rsidRDefault="00CC0BC4" w:rsidP="00397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0B55">
              <w:t>100</w:t>
            </w:r>
          </w:p>
        </w:tc>
      </w:tr>
    </w:tbl>
    <w:p w:rsidR="00CC0BC4" w:rsidRPr="00DE00F8" w:rsidRDefault="00CC0BC4" w:rsidP="00CC0BC4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="Arial" w:hAnsi="Arial" w:cs="Arial"/>
        </w:rPr>
      </w:pPr>
    </w:p>
    <w:p w:rsidR="003A72BA" w:rsidRDefault="0002390C"/>
    <w:sectPr w:rsidR="003A72BA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2390C" w:rsidRDefault="0002390C">
      <w:pPr>
        <w:spacing w:after="0" w:line="240" w:lineRule="auto"/>
      </w:pPr>
      <w:r>
        <w:separator/>
      </w:r>
    </w:p>
  </w:endnote>
  <w:endnote w:type="continuationSeparator" w:id="0">
    <w:p w:rsidR="0002390C" w:rsidRDefault="000239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08313875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F0B55" w:rsidRDefault="00CC0BC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4410C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6F0B55" w:rsidRDefault="0002390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2390C" w:rsidRDefault="0002390C">
      <w:pPr>
        <w:spacing w:after="0" w:line="240" w:lineRule="auto"/>
      </w:pPr>
      <w:r>
        <w:separator/>
      </w:r>
    </w:p>
  </w:footnote>
  <w:footnote w:type="continuationSeparator" w:id="0">
    <w:p w:rsidR="0002390C" w:rsidRDefault="0002390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0BC4"/>
    <w:rsid w:val="0002390C"/>
    <w:rsid w:val="001B4342"/>
    <w:rsid w:val="001D376B"/>
    <w:rsid w:val="002719C9"/>
    <w:rsid w:val="00423A78"/>
    <w:rsid w:val="007019DA"/>
    <w:rsid w:val="00CC0BC4"/>
    <w:rsid w:val="00E31B78"/>
    <w:rsid w:val="00F441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1AF3AF"/>
  <w15:chartTrackingRefBased/>
  <w15:docId w15:val="{AC3725A4-0B86-4A30-B382-74409801E1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C0BC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41">
    <w:name w:val="Plain Table 41"/>
    <w:basedOn w:val="TableNormal"/>
    <w:uiPriority w:val="44"/>
    <w:rsid w:val="00CC0BC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Footer">
    <w:name w:val="footer"/>
    <w:basedOn w:val="Normal"/>
    <w:link w:val="FooterChar"/>
    <w:uiPriority w:val="99"/>
    <w:unhideWhenUsed/>
    <w:rsid w:val="00CC0BC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C0BC4"/>
  </w:style>
  <w:style w:type="table" w:styleId="TableGrid">
    <w:name w:val="Table Grid"/>
    <w:basedOn w:val="TableNormal"/>
    <w:uiPriority w:val="39"/>
    <w:rsid w:val="00CC0B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02</Words>
  <Characters>2864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3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miece Hassan</dc:creator>
  <cp:keywords/>
  <dc:description/>
  <cp:lastModifiedBy>Lamiece Hassan</cp:lastModifiedBy>
  <cp:revision>3</cp:revision>
  <dcterms:created xsi:type="dcterms:W3CDTF">2021-09-20T11:29:00Z</dcterms:created>
  <dcterms:modified xsi:type="dcterms:W3CDTF">2021-09-20T11:30:00Z</dcterms:modified>
</cp:coreProperties>
</file>